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7ACB4" w14:textId="61777879" w:rsidR="007F29A6" w:rsidRPr="00DD1662" w:rsidRDefault="007F29A6" w:rsidP="00DD1662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2 Regression analyses</w:t>
      </w:r>
      <w:r w:rsidR="009D6E8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M2 lesions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. Full results of all regression analyses performed investigating the association between maximum infrared temperature</w:t>
      </w:r>
      <w:r w:rsidR="0058018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(IRTmax)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of the plantar pastern region</w:t>
      </w:r>
      <w:r w:rsidR="00E3773A"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of feet from standing dairy cattle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and the presence of </w:t>
      </w:r>
      <w:r w:rsidR="009D6E8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M2 </w:t>
      </w:r>
      <w:r w:rsidRPr="00DD16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lesions of digital dermatitis.</w:t>
      </w:r>
    </w:p>
    <w:p w14:paraId="691A63E4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UNIVARIABLE LOGISTIC REGRESSION ANALYSES</w:t>
      </w:r>
    </w:p>
    <w:p w14:paraId="562863B2" w14:textId="082D8E08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WASH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EET</w:t>
      </w:r>
      <w:r w:rsid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ATASET</w:t>
      </w:r>
    </w:p>
    <w:p w14:paraId="66857688" w14:textId="2EA53900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ivariable logistic regres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 IRTmax</w:t>
      </w:r>
    </w:p>
    <w:p w14:paraId="00396633" w14:textId="3722FACF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m2bin ~ </w:t>
      </w:r>
      <w:r w:rsidR="0017093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, family = "binomial", data = unwashed)</w:t>
      </w:r>
    </w:p>
    <w:p w14:paraId="1E30826B" w14:textId="57C90ED9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460803FC" w14:textId="5695ED93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3C8DAE78" w14:textId="4EB5BA49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75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3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2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18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727</w:t>
      </w:r>
    </w:p>
    <w:p w14:paraId="7C66983D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06EB5985" w14:textId="0F5498BD" w:rsidR="00580187" w:rsidRPr="00580187" w:rsidRDefault="00580187" w:rsidP="00580187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td. Err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0DD5F273" w14:textId="30339B6B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4.163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1229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.5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75e-06 ***</w:t>
      </w:r>
    </w:p>
    <w:p w14:paraId="63C2E2EB" w14:textId="019A58C1" w:rsidR="00580187" w:rsidRPr="00580187" w:rsidRDefault="00170935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m</w:t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x</w:t>
      </w:r>
      <w:r w:rsid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6878</w:t>
      </w:r>
      <w:r w:rsid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749</w:t>
      </w:r>
      <w:r w:rsid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783</w:t>
      </w:r>
      <w:r w:rsid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55 ***</w:t>
      </w:r>
    </w:p>
    <w:p w14:paraId="4688339A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23079CD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F7D5A71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58DF4D68" w14:textId="7455BE78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.99  on 528  degrees of freedom</w:t>
      </w:r>
    </w:p>
    <w:p w14:paraId="09A98219" w14:textId="65424ECC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4.06  on 527  degrees of freedom</w:t>
      </w:r>
    </w:p>
    <w:p w14:paraId="46F0C176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248.06</w:t>
      </w:r>
    </w:p>
    <w:p w14:paraId="70A003A5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5AE97078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51B6E732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70D03BE2" w14:textId="2D5D4136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bin ~ </w:t>
      </w:r>
      <w:r w:rsidR="0017093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F963B51" w14:textId="63D1F19F" w:rsidR="00580187" w:rsidRPr="00580187" w:rsidRDefault="00580187" w:rsidP="00A77450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>Df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16E9A1F" w14:textId="1D6194E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4.06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8.06</w:t>
      </w:r>
    </w:p>
    <w:p w14:paraId="4B1B6F4D" w14:textId="76F66A72" w:rsidR="00580187" w:rsidRPr="00580187" w:rsidRDefault="00A77450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.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4.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.9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58e-05 ***</w:t>
      </w:r>
    </w:p>
    <w:p w14:paraId="7689C738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1EAC9EEA" w14:textId="77777777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D6BC9F0" w14:textId="2E799448" w:rsidR="00580187" w:rsidRPr="00580187" w:rsidRDefault="00580187" w:rsidP="00A77450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2B2EE636" w14:textId="0B8A63FC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</w:p>
    <w:p w14:paraId="26151F2D" w14:textId="2FBB983B" w:rsidR="00580187" w:rsidRDefault="002F544D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m</w:t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x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5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1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80187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7</w:t>
      </w:r>
    </w:p>
    <w:p w14:paraId="52DB7F74" w14:textId="3D23E0E4" w:rsidR="00A77450" w:rsidRDefault="00A77450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5BD4AF0" w14:textId="77777777" w:rsidR="00994A07" w:rsidRPr="00580187" w:rsidRDefault="00994A07" w:rsidP="00994A0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ivariable logistic regres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 IRTmax dichotomised by the median</w:t>
      </w:r>
    </w:p>
    <w:p w14:paraId="11F6F493" w14:textId="1F853540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, family = "binomial", data = unwashed)</w:t>
      </w:r>
    </w:p>
    <w:p w14:paraId="18ED1E58" w14:textId="0C383FF6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5BB1C21A" w14:textId="4C295B8D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D7038C2" w14:textId="5FB595A8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9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9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1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1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511</w:t>
      </w:r>
    </w:p>
    <w:p w14:paraId="23C686F5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234309C" w14:textId="292D93AC" w:rsidR="005D0BC4" w:rsidRPr="005D0BC4" w:rsidRDefault="005D0BC4" w:rsidP="005D0BC4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77398EB6" w14:textId="12723BFD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76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3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9.10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 2e-16 ***</w:t>
      </w:r>
    </w:p>
    <w:p w14:paraId="7624C53D" w14:textId="6133CAB1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0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5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7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9 ***</w:t>
      </w:r>
    </w:p>
    <w:p w14:paraId="7BAFAF5D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1DE78CE1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463A7F5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34656729" w14:textId="516B9F35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.99  on 528  degrees of freedom</w:t>
      </w:r>
    </w:p>
    <w:p w14:paraId="31335C3F" w14:textId="68BAF302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4.45  on 527  degrees of freedom</w:t>
      </w:r>
    </w:p>
    <w:p w14:paraId="1A66BA40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248.45</w:t>
      </w:r>
    </w:p>
    <w:p w14:paraId="1B14C7C7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5D7BDCE4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73C347AB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25A1500D" w14:textId="2BEE178C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</w:p>
    <w:p w14:paraId="3888CFF9" w14:textId="1C55DE09" w:rsidR="005D0BC4" w:rsidRPr="005D0BC4" w:rsidRDefault="005D0BC4" w:rsidP="005D0BC4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739F67B5" w14:textId="27FA3EC4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4.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48.45</w:t>
      </w:r>
    </w:p>
    <w:p w14:paraId="455A8C4E" w14:textId="46BCB869" w:rsidR="005D0BC4" w:rsidRPr="005D0BC4" w:rsidRDefault="005D0BC4" w:rsidP="005D0BC4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.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4.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.53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66e-05 ***</w:t>
      </w:r>
    </w:p>
    <w:p w14:paraId="3DC5686C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943DA23" w14:textId="77777777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8E3C88F" w14:textId="283D5D74" w:rsidR="005D0BC4" w:rsidRPr="005D0BC4" w:rsidRDefault="005D0BC4" w:rsidP="005D0BC4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55921181" w14:textId="69EE6F5A" w:rsidR="005D0BC4" w:rsidRPr="005D0BC4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5</w:t>
      </w:r>
    </w:p>
    <w:p w14:paraId="49F07EBA" w14:textId="5F53FBE1" w:rsidR="00994A07" w:rsidRDefault="005D0BC4" w:rsidP="005D0BC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AD25C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5D0B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.83</w:t>
      </w:r>
    </w:p>
    <w:p w14:paraId="2A3A7F7C" w14:textId="77777777" w:rsidR="00994A07" w:rsidRDefault="00994A07" w:rsidP="00994A0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7AEA36EC" w14:textId="5FF68F79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A7745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ocomotion score</w:t>
      </w:r>
    </w:p>
    <w:p w14:paraId="4D58014B" w14:textId="268DDA69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unwashed)</w:t>
      </w:r>
    </w:p>
    <w:p w14:paraId="76CA004D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viance Residuals: </w:t>
      </w:r>
    </w:p>
    <w:p w14:paraId="3E7A8D9F" w14:textId="54B58251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E97EC24" w14:textId="1375D4F1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758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9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9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9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750</w:t>
      </w:r>
    </w:p>
    <w:p w14:paraId="4F98E9B2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384A3B9D" w14:textId="07E7864D" w:rsidR="000419FA" w:rsidRPr="000419FA" w:rsidRDefault="000419FA" w:rsidP="000419FA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2DDC9BC" w14:textId="01AA9E43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50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2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7.6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1e-14 ***</w:t>
      </w:r>
    </w:p>
    <w:p w14:paraId="6190E0A6" w14:textId="55315DAB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9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49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5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09</w:t>
      </w:r>
    </w:p>
    <w:p w14:paraId="0E0738B8" w14:textId="68054015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6.05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23.35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1</w:t>
      </w:r>
    </w:p>
    <w:p w14:paraId="46179A59" w14:textId="6E37B388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1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8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09</w:t>
      </w:r>
    </w:p>
    <w:p w14:paraId="12892851" w14:textId="043BDB65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6.05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522.638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8</w:t>
      </w:r>
    </w:p>
    <w:p w14:paraId="32DC790D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F1CC874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0A0DE4E2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47CAB36" w14:textId="342A0CB0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2.13  on 205  degrees of freedom</w:t>
      </w:r>
    </w:p>
    <w:p w14:paraId="5DC0F2B5" w14:textId="3CFE19A6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4.74  on 201  degrees of freedom</w:t>
      </w:r>
    </w:p>
    <w:p w14:paraId="4E2BFD84" w14:textId="5D17CA33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3 observations deleted due to missingness)</w:t>
      </w:r>
    </w:p>
    <w:p w14:paraId="08A9A326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24.74</w:t>
      </w:r>
    </w:p>
    <w:p w14:paraId="5243D3BA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17</w:t>
      </w:r>
    </w:p>
    <w:p w14:paraId="1AAD7619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6C8E18AC" w14:textId="77777777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22556BCF" w14:textId="11A5484C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42159846" w14:textId="01B5FEA8" w:rsidR="000419FA" w:rsidRPr="000419FA" w:rsidRDefault="000419FA" w:rsidP="0087682B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517F987C" w14:textId="45EE71FA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4.73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4.73</w:t>
      </w:r>
    </w:p>
    <w:p w14:paraId="2709ABD5" w14:textId="37539A91" w:rsidR="000419FA" w:rsidRPr="000419FA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2.13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4.13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.3941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165</w:t>
      </w:r>
    </w:p>
    <w:p w14:paraId="7D2278E2" w14:textId="70A467FE" w:rsidR="000419FA" w:rsidRPr="002F544D" w:rsidRDefault="000419FA" w:rsidP="0087682B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a</w:t>
      </w:r>
      <w:r w:rsidR="0087682B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5 %</w:t>
      </w:r>
      <w:r w:rsidR="0087682B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7.5 %</w:t>
      </w:r>
    </w:p>
    <w:p w14:paraId="2E84836B" w14:textId="128BD313" w:rsidR="000419FA" w:rsidRPr="0087682B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Intercept)</w:t>
      </w:r>
      <w:r w:rsidR="0087682B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87682B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87682B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08</w:t>
      </w:r>
      <w:r w:rsidR="0087682B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04</w:t>
      </w:r>
      <w:r w:rsidR="0087682B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500000e-01</w:t>
      </w:r>
    </w:p>
    <w:p w14:paraId="2CB26987" w14:textId="1DB762E8" w:rsidR="000419FA" w:rsidRPr="0087682B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(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2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99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64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.750000e+00</w:t>
      </w:r>
    </w:p>
    <w:p w14:paraId="538728B9" w14:textId="42DECC65" w:rsidR="000419FA" w:rsidRPr="0087682B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(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3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00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A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8.567738e+31</w:t>
      </w:r>
    </w:p>
    <w:p w14:paraId="03322265" w14:textId="5C420FB2" w:rsidR="000419FA" w:rsidRPr="0087682B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(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4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.10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55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072000e+01</w:t>
      </w:r>
    </w:p>
    <w:p w14:paraId="24827E97" w14:textId="512E2436" w:rsidR="00A77450" w:rsidRDefault="000419FA" w:rsidP="000419F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comotion </w:t>
      </w:r>
      <w:r w:rsidR="0087682B"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e</w:t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5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419F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f</w:t>
      </w:r>
    </w:p>
    <w:p w14:paraId="19826FB4" w14:textId="77777777" w:rsidR="00A77450" w:rsidRPr="00580187" w:rsidRDefault="00A77450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4EA6ED53" w14:textId="661072AF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lame </w:t>
      </w:r>
      <w:r w:rsidR="002A301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="002A301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+4+5)</w:t>
      </w:r>
    </w:p>
    <w:p w14:paraId="0F727329" w14:textId="7D7205D9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m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unwashed)</w:t>
      </w:r>
    </w:p>
    <w:p w14:paraId="2A81A8C7" w14:textId="27CB1E29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4B34B45B" w14:textId="00D51191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3FF7EDA3" w14:textId="24A641DC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3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3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3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3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272</w:t>
      </w:r>
    </w:p>
    <w:p w14:paraId="14DA40E0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3F79291" w14:textId="5C73AD15" w:rsidR="0087682B" w:rsidRPr="0087682B" w:rsidRDefault="0087682B" w:rsidP="00317101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BBE7934" w14:textId="7DA0F9D0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3026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622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8.782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2e-16 ***</w:t>
      </w:r>
    </w:p>
    <w:p w14:paraId="753C8007" w14:textId="728BF1E4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me</w:t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365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775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33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65</w:t>
      </w:r>
    </w:p>
    <w:p w14:paraId="2D0878F7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9156F47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24DE7B0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5BA05DE5" w14:textId="7B7EFF25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2.13  on 205  degrees of freedom</w:t>
      </w:r>
    </w:p>
    <w:p w14:paraId="323F1107" w14:textId="1BBC4B2E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1.93  on 204  degrees of freedom</w:t>
      </w:r>
    </w:p>
    <w:p w14:paraId="387D1688" w14:textId="1DFBC6EC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3 observations deleted due to missingness)</w:t>
      </w:r>
    </w:p>
    <w:p w14:paraId="31D622D8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25.93</w:t>
      </w:r>
    </w:p>
    <w:p w14:paraId="440E5508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5</w:t>
      </w:r>
    </w:p>
    <w:p w14:paraId="72CB988A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4F5EC170" w14:textId="77777777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012FBAF6" w14:textId="054046DD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lame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1F24179B" w14:textId="766473D5" w:rsidR="0087682B" w:rsidRPr="0087682B" w:rsidRDefault="0087682B" w:rsidP="00317101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6AA5D8A" w14:textId="18C6EB5D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1.93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5.93</w:t>
      </w:r>
    </w:p>
    <w:p w14:paraId="10D3605F" w14:textId="6E911945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2.13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4.13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0171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533</w:t>
      </w:r>
    </w:p>
    <w:p w14:paraId="5AD565D8" w14:textId="54C5F99D" w:rsidR="0087682B" w:rsidRPr="0087682B" w:rsidRDefault="0087682B" w:rsidP="00317101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47B0EF14" w14:textId="585E1DFD" w:rsidR="0087682B" w:rsidRP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0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</w:t>
      </w:r>
    </w:p>
    <w:p w14:paraId="5CAA1152" w14:textId="5E2BFF1E" w:rsid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1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1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768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0</w:t>
      </w:r>
    </w:p>
    <w:p w14:paraId="0979AECE" w14:textId="77777777" w:rsidR="0087682B" w:rsidRDefault="0087682B" w:rsidP="0087682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79954925" w14:textId="0FB3A092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 w:rsidR="003171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leanliness score</w:t>
      </w:r>
    </w:p>
    <w:p w14:paraId="433B9152" w14:textId="2D34794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unwashed)</w:t>
      </w:r>
    </w:p>
    <w:p w14:paraId="21C8FC79" w14:textId="79B853C5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368A6B79" w14:textId="476BFF24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749DFAA" w14:textId="6393AF6F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67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67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9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9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140</w:t>
      </w:r>
    </w:p>
    <w:p w14:paraId="3F6ED604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A151EA3" w14:textId="1B73CB18" w:rsidR="00422500" w:rsidRPr="00422500" w:rsidRDefault="00422500" w:rsidP="0042250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37451C1F" w14:textId="39EE97A8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48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37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735 ***</w:t>
      </w:r>
    </w:p>
    <w:p w14:paraId="7154A0FC" w14:textId="1082B59C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31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7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7194</w:t>
      </w:r>
    </w:p>
    <w:p w14:paraId="56B0C793" w14:textId="491C4C80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4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9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3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48225</w:t>
      </w:r>
    </w:p>
    <w:p w14:paraId="56E53F1F" w14:textId="063BAFA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5.08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95.295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1953</w:t>
      </w:r>
    </w:p>
    <w:p w14:paraId="33B3779B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07004C01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34E604D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68C9E139" w14:textId="6B963085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1.04  on 291  degrees of freedom</w:t>
      </w:r>
    </w:p>
    <w:p w14:paraId="23D2291E" w14:textId="38544E30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1.16  on 288  degrees of freedom</w:t>
      </w:r>
    </w:p>
    <w:p w14:paraId="50801C78" w14:textId="79009565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37 observations deleted due to missingness)</w:t>
      </w:r>
    </w:p>
    <w:p w14:paraId="5DD106C0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59.16</w:t>
      </w:r>
    </w:p>
    <w:p w14:paraId="1F55FE44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16</w:t>
      </w:r>
    </w:p>
    <w:p w14:paraId="7385DE84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7BD2A720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B6261FF" w14:textId="5FAC4FF5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685658B6" w14:textId="3F40371D" w:rsidR="00422500" w:rsidRPr="00422500" w:rsidRDefault="00422500" w:rsidP="0042250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53963F98" w14:textId="41A57D2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1.1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9.16</w:t>
      </w:r>
    </w:p>
    <w:p w14:paraId="46127F43" w14:textId="49DDCDE5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1.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3.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874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967 *</w:t>
      </w:r>
    </w:p>
    <w:p w14:paraId="4EA90D66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673D6A6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11BE5055" w14:textId="5F82CAAE" w:rsidR="00422500" w:rsidRPr="00422500" w:rsidRDefault="00422500" w:rsidP="0042250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4D1C80E1" w14:textId="566BB6B3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00000e-01</w:t>
      </w:r>
    </w:p>
    <w:p w14:paraId="598913D3" w14:textId="5495F464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710000e+00</w:t>
      </w:r>
    </w:p>
    <w:p w14:paraId="7ACA688E" w14:textId="5B01EFB6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97000e+01</w:t>
      </w:r>
    </w:p>
    <w:p w14:paraId="547F1434" w14:textId="361A9A5A" w:rsidR="00035DB7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861029e+30</w:t>
      </w:r>
    </w:p>
    <w:p w14:paraId="35A045D6" w14:textId="77777777" w:rsid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A61B902" w14:textId="48FFF896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035DB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ried manure </w:t>
      </w:r>
      <w:r w:rsidR="002A301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="002A301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+4)</w:t>
      </w:r>
    </w:p>
    <w:p w14:paraId="6D6E06E1" w14:textId="250F2A09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unwashed)</w:t>
      </w:r>
    </w:p>
    <w:p w14:paraId="05899553" w14:textId="0E94E09E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0A324CCD" w14:textId="0A579642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6B8F810" w14:textId="5BFE3A6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46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46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10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10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719</w:t>
      </w:r>
    </w:p>
    <w:p w14:paraId="52F780D8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7C16D05B" w14:textId="656AFEDF" w:rsidR="00422500" w:rsidRPr="00422500" w:rsidRDefault="00422500" w:rsidP="0042250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24436DC" w14:textId="466F1298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006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4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8.8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 2e-16 ***</w:t>
      </w:r>
    </w:p>
    <w:p w14:paraId="5DF95CE1" w14:textId="54C05ACF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7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6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0.00825 ** </w:t>
      </w:r>
    </w:p>
    <w:p w14:paraId="426CFE1A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6A5D0788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07C00E9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4FDF3B5D" w14:textId="43559D32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1.04  on 291  degrees of freedom</w:t>
      </w:r>
    </w:p>
    <w:p w14:paraId="41F54CC8" w14:textId="1DBD6043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3.85  on 290  degrees of freedom</w:t>
      </w:r>
    </w:p>
    <w:p w14:paraId="7A8F6101" w14:textId="5D71E86E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37 observations deleted due to missingness)</w:t>
      </w:r>
    </w:p>
    <w:p w14:paraId="69896716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57.85</w:t>
      </w:r>
    </w:p>
    <w:p w14:paraId="7E57F752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5</w:t>
      </w:r>
    </w:p>
    <w:p w14:paraId="214E19E7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795AC85E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2AC5A733" w14:textId="2FA6F5AA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7BAC1C7A" w14:textId="7E5BB132" w:rsidR="00422500" w:rsidRPr="00422500" w:rsidRDefault="00422500" w:rsidP="0042250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4CD6311" w14:textId="50876119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3.85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7.85</w:t>
      </w:r>
    </w:p>
    <w:p w14:paraId="265E48A3" w14:textId="569841C4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1.04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3.04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.1841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7355 **</w:t>
      </w:r>
    </w:p>
    <w:p w14:paraId="0A15574E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6FC306C0" w14:textId="7777777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2660698" w14:textId="2A173BAD" w:rsidR="00422500" w:rsidRPr="00422500" w:rsidRDefault="00422500" w:rsidP="00E72F13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7F17EB27" w14:textId="2EA9F4C7" w:rsidR="00422500" w:rsidRP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5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</w:t>
      </w:r>
    </w:p>
    <w:p w14:paraId="11D7E56A" w14:textId="3C81302D" w:rsidR="00422500" w:rsidRDefault="00422500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25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7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09</w:t>
      </w:r>
    </w:p>
    <w:p w14:paraId="17BB16BF" w14:textId="77777777" w:rsidR="00E72F13" w:rsidRDefault="00E72F13" w:rsidP="0042250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F601584" w14:textId="320A2B45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42250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arm</w:t>
      </w:r>
    </w:p>
    <w:p w14:paraId="3E621E68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farm), family = "binomial", data = unwashed)</w:t>
      </w:r>
    </w:p>
    <w:p w14:paraId="787359D4" w14:textId="39D6A084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7C4A1E1C" w14:textId="53AD49D6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272215E" w14:textId="52F805D1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14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52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23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6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825</w:t>
      </w:r>
    </w:p>
    <w:p w14:paraId="7E0D12FF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569EB7B2" w14:textId="56335D35" w:rsidR="00D41185" w:rsidRPr="00D41185" w:rsidRDefault="00D41185" w:rsidP="00D41185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21FA19A2" w14:textId="73E3173C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367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19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.6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4e-06 ***</w:t>
      </w:r>
    </w:p>
    <w:p w14:paraId="12B619E5" w14:textId="7CA3A1D2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1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73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2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82 .</w:t>
      </w:r>
    </w:p>
    <w:p w14:paraId="6F0C28F3" w14:textId="4132E051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3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2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8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59</w:t>
      </w:r>
    </w:p>
    <w:p w14:paraId="408BEC69" w14:textId="549F9949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82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4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8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971</w:t>
      </w:r>
    </w:p>
    <w:p w14:paraId="52F954FB" w14:textId="6ED524F6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77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711</w:t>
      </w:r>
    </w:p>
    <w:p w14:paraId="423DFD0C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F21835C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147E4832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BF2D008" w14:textId="760D1E45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.99  on 528  degrees of freedom</w:t>
      </w:r>
    </w:p>
    <w:p w14:paraId="2D23B001" w14:textId="1B50D5DE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2.72  on 524  degrees of freedom</w:t>
      </w:r>
    </w:p>
    <w:p w14:paraId="4D23DBD2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262.72</w:t>
      </w:r>
    </w:p>
    <w:p w14:paraId="7F5E0770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05EE60BC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4E0A4D67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7C485A28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farm)</w:t>
      </w:r>
    </w:p>
    <w:p w14:paraId="7EB7A664" w14:textId="6538A823" w:rsidR="00D41185" w:rsidRPr="00D41185" w:rsidRDefault="00D41185" w:rsidP="00D41185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66773FE3" w14:textId="1101416E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52.7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.72</w:t>
      </w:r>
    </w:p>
    <w:p w14:paraId="07DAE785" w14:textId="60D4AA96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2.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4.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.26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613 *</w:t>
      </w:r>
    </w:p>
    <w:p w14:paraId="73F09D0C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0C5DD5A" w14:textId="77777777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2E26F82" w14:textId="38DCE6F9" w:rsidR="00D41185" w:rsidRPr="00D41185" w:rsidRDefault="00D41185" w:rsidP="00D41185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23DCC657" w14:textId="5F9FD8D5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1</w:t>
      </w:r>
    </w:p>
    <w:p w14:paraId="67B1B199" w14:textId="3D0918FE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.71</w:t>
      </w:r>
    </w:p>
    <w:p w14:paraId="26F72B0D" w14:textId="2ECA766B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1.53</w:t>
      </w:r>
    </w:p>
    <w:p w14:paraId="733B5DD9" w14:textId="56C87FE3" w:rsidR="00D41185" w:rsidRPr="00D41185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.63</w:t>
      </w:r>
    </w:p>
    <w:p w14:paraId="731BE872" w14:textId="47B68262" w:rsidR="00580187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D4118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.16</w:t>
      </w:r>
    </w:p>
    <w:p w14:paraId="3FB4BEF2" w14:textId="77777777" w:rsidR="00D41185" w:rsidRPr="00580187" w:rsidRDefault="00D41185" w:rsidP="00D4118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4B53EB8" w14:textId="6FA02743" w:rsidR="00E72F13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ASHED</w:t>
      </w:r>
      <w:r w:rsidR="00E72F1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EET</w:t>
      </w:r>
      <w:r w:rsidR="009D6E8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ATASET</w:t>
      </w:r>
    </w:p>
    <w:p w14:paraId="57C5FEBF" w14:textId="77777777" w:rsidR="00BF021E" w:rsidRPr="00580187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ivariable logistic regres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 IRTmax</w:t>
      </w:r>
    </w:p>
    <w:p w14:paraId="6BEEB595" w14:textId="30A1D31F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m2bin ~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, family = "binomial", data = washed)</w:t>
      </w:r>
    </w:p>
    <w:p w14:paraId="3A4631B2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viance Residuals: </w:t>
      </w:r>
    </w:p>
    <w:p w14:paraId="31ED4F3C" w14:textId="7EE8FA70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80574E7" w14:textId="0AA1372B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75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45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56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47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879</w:t>
      </w:r>
    </w:p>
    <w:p w14:paraId="5C61C990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2E7E6DFC" w14:textId="3C33F4F6" w:rsidR="00BF021E" w:rsidRPr="00BF021E" w:rsidRDefault="00BF021E" w:rsidP="00A86A62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434E19C3" w14:textId="6489E523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2.29236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4897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.168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07e-05 ***</w:t>
      </w:r>
    </w:p>
    <w:p w14:paraId="263F370B" w14:textId="3EE9E450" w:rsidR="00BF021E" w:rsidRPr="00BF021E" w:rsidRDefault="00A86A62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96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19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36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756 ***</w:t>
      </w:r>
    </w:p>
    <w:p w14:paraId="622F555F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CEAF614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E672C66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0D3F27E8" w14:textId="53ED9273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7.90  on 557  degrees of freedom</w:t>
      </w:r>
    </w:p>
    <w:p w14:paraId="4AEA99EA" w14:textId="72C893ED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2.32  on 556  degrees of freedom</w:t>
      </w:r>
    </w:p>
    <w:p w14:paraId="251F8D69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276.32</w:t>
      </w:r>
    </w:p>
    <w:p w14:paraId="54A30176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0AD443A6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412FB065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D8EE449" w14:textId="63F2FD99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bin ~ 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DD8BD4E" w14:textId="00823B66" w:rsidR="00BF021E" w:rsidRPr="00BF021E" w:rsidRDefault="00BF021E" w:rsidP="00A86A62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0EE32BAF" w14:textId="58B2D508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2.32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6.32</w:t>
      </w:r>
    </w:p>
    <w:p w14:paraId="3C0FA3F4" w14:textId="702E80E9" w:rsidR="00BF021E" w:rsidRPr="00BF021E" w:rsidRDefault="00A86A62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7.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9.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.5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.901e-05 ***</w:t>
      </w:r>
    </w:p>
    <w:p w14:paraId="3F119724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0E00F34" w14:textId="77777777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CEB3F05" w14:textId="3CE25105" w:rsidR="00BF021E" w:rsidRPr="00BF021E" w:rsidRDefault="00BF021E" w:rsidP="00A86A62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17DD8832" w14:textId="2481013E" w:rsidR="00BF021E" w:rsidRPr="00BF021E" w:rsidRDefault="00BF021E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A86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</w:p>
    <w:p w14:paraId="7B79F12E" w14:textId="688D1363" w:rsidR="00960CA8" w:rsidRDefault="00A86A62" w:rsidP="00BF021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F021E" w:rsidRPr="00BF021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5</w:t>
      </w:r>
    </w:p>
    <w:p w14:paraId="47FA192C" w14:textId="303BBEAB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28B469E6" w14:textId="0541B9A3" w:rsidR="000A3110" w:rsidRPr="00580187" w:rsidRDefault="000A3110" w:rsidP="000A311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ivariable logistic regress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 IRTmax dichotomised by the median</w:t>
      </w:r>
    </w:p>
    <w:p w14:paraId="3E84C83D" w14:textId="6C4CAFF2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, family = "binomial", data = washed)</w:t>
      </w:r>
    </w:p>
    <w:p w14:paraId="0DC0A77E" w14:textId="73F6BD28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32E63C6E" w14:textId="58BEAE05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5A90F84" w14:textId="3AA24302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86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86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4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4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543</w:t>
      </w:r>
    </w:p>
    <w:p w14:paraId="036A8283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281D9B22" w14:textId="076F6A2D" w:rsidR="00FC5976" w:rsidRPr="00FC5976" w:rsidRDefault="00FC5976" w:rsidP="00FC5976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2D53306" w14:textId="2EAE6E44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49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58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9.7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 2e-16 ***</w:t>
      </w:r>
    </w:p>
    <w:p w14:paraId="181322F2" w14:textId="48780DB1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17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5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466 ***</w:t>
      </w:r>
    </w:p>
    <w:p w14:paraId="31304AC3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4B0D673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D3F389B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117A9D7A" w14:textId="65DD02A1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7.90  on 557  degrees of freedom</w:t>
      </w:r>
    </w:p>
    <w:p w14:paraId="27F81D26" w14:textId="587411D6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2.82  on 556  degrees of freedom</w:t>
      </w:r>
    </w:p>
    <w:p w14:paraId="74830DBF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276.82</w:t>
      </w:r>
    </w:p>
    <w:p w14:paraId="15CA85A3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5685FA3D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4EBBCE4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32BA2AE8" w14:textId="7BA823B1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</w:p>
    <w:p w14:paraId="2B0CC2FA" w14:textId="296B41E6" w:rsidR="00FC5976" w:rsidRPr="00FC5976" w:rsidRDefault="00FC5976" w:rsidP="00FC5976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23A0A93E" w14:textId="5C72201A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2.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6.82</w:t>
      </w:r>
    </w:p>
    <w:p w14:paraId="658980BE" w14:textId="6F252B6D" w:rsidR="00FC5976" w:rsidRPr="00FC5976" w:rsidRDefault="00FC5976" w:rsidP="00FC5976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7.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9.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.08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028 ***</w:t>
      </w:r>
    </w:p>
    <w:p w14:paraId="671CF554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CFC7E77" w14:textId="77777777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3C11F30" w14:textId="107FAB17" w:rsidR="00FC5976" w:rsidRPr="00FC5976" w:rsidRDefault="00FC5976" w:rsidP="00FC5976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52D65DDC" w14:textId="15583A88" w:rsidR="00FC5976" w:rsidRPr="00FC5976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</w:t>
      </w:r>
    </w:p>
    <w:p w14:paraId="1CD66F7E" w14:textId="51DD1F5C" w:rsidR="000A3110" w:rsidRDefault="00FC5976" w:rsidP="00FC597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AD25C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1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FC597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77</w:t>
      </w:r>
    </w:p>
    <w:p w14:paraId="665204AF" w14:textId="77777777" w:rsidR="009A5129" w:rsidRDefault="009A5129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0B069FE" w14:textId="77777777" w:rsidR="00031860" w:rsidRPr="00580187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ocomotion score</w:t>
      </w:r>
    </w:p>
    <w:p w14:paraId="29959E75" w14:textId="6CA493A3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washed)</w:t>
      </w:r>
    </w:p>
    <w:p w14:paraId="760DFDCC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viance Residuals: </w:t>
      </w:r>
    </w:p>
    <w:p w14:paraId="11CE63F0" w14:textId="2EF9FF4B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35DCA629" w14:textId="2D05B1DD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70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15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15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15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548</w:t>
      </w:r>
    </w:p>
    <w:p w14:paraId="4BC0CECA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3ECA0029" w14:textId="3C77D5DA" w:rsidR="00031860" w:rsidRPr="00031860" w:rsidRDefault="00031860" w:rsidP="0003186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66750A7F" w14:textId="7884E1A0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40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7.98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6e-15 ***</w:t>
      </w:r>
    </w:p>
    <w:p w14:paraId="33208FAA" w14:textId="2BC377D0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3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5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94</w:t>
      </w:r>
    </w:p>
    <w:p w14:paraId="03344B52" w14:textId="6341DCCD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02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9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8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02</w:t>
      </w:r>
    </w:p>
    <w:p w14:paraId="083A451C" w14:textId="034CD92B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5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5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78</w:t>
      </w:r>
    </w:p>
    <w:p w14:paraId="3E79FF1E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693CF85B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0F693F01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6304A66" w14:textId="73F43A22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5.09  on 229  degrees of freedom</w:t>
      </w:r>
    </w:p>
    <w:p w14:paraId="25A2F310" w14:textId="5E2EC04F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2.33  on 226  degrees of freedom</w:t>
      </w:r>
    </w:p>
    <w:p w14:paraId="775375A4" w14:textId="4651961E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8 observations deleted due to missingness)</w:t>
      </w:r>
    </w:p>
    <w:p w14:paraId="57D503B2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50.33</w:t>
      </w:r>
    </w:p>
    <w:p w14:paraId="4EFE16B4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5</w:t>
      </w:r>
    </w:p>
    <w:p w14:paraId="69B33E0C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3657AF78" w14:textId="7777777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CF3577F" w14:textId="1C98A30F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7E709938" w14:textId="29C08DB9" w:rsidR="00031860" w:rsidRPr="00031860" w:rsidRDefault="00031860" w:rsidP="0003186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0B303BD" w14:textId="0CD0FED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2.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0.33</w:t>
      </w:r>
    </w:p>
    <w:p w14:paraId="2EA33005" w14:textId="3BDE2051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5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7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6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294</w:t>
      </w:r>
    </w:p>
    <w:p w14:paraId="59D680CD" w14:textId="0B029739" w:rsidR="00031860" w:rsidRPr="00031860" w:rsidRDefault="00031860" w:rsidP="00031860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15181862" w14:textId="465C2FE7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</w:t>
      </w:r>
    </w:p>
    <w:p w14:paraId="586C2E42" w14:textId="13423911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83</w:t>
      </w:r>
    </w:p>
    <w:p w14:paraId="49377ED4" w14:textId="0BF0ADA6" w:rsidR="00031860" w:rsidRPr="00031860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0</w:t>
      </w:r>
    </w:p>
    <w:p w14:paraId="44FF343B" w14:textId="549FA8CC" w:rsidR="00960CA8" w:rsidRDefault="00031860" w:rsidP="0003186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318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.97</w:t>
      </w:r>
    </w:p>
    <w:p w14:paraId="7CF6A5DF" w14:textId="77777777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1D54A56" w14:textId="77777777" w:rsidR="00EE79F8" w:rsidRPr="00580187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me (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comotion sco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+4+5)</w:t>
      </w:r>
    </w:p>
    <w:p w14:paraId="6A5E28BE" w14:textId="6FBEE525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 w:rsidR="00B679F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me</w:t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washed)</w:t>
      </w:r>
    </w:p>
    <w:p w14:paraId="7D6A2414" w14:textId="7B3FE268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6BF71A22" w14:textId="63173AA3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01B288C2" w14:textId="7E242763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53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4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4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4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686</w:t>
      </w:r>
    </w:p>
    <w:p w14:paraId="4AA91EDD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5511DC66" w14:textId="285C4518" w:rsidR="00EE79F8" w:rsidRPr="00EE79F8" w:rsidRDefault="00EE79F8" w:rsidP="00EE79F8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29412646" w14:textId="34134B54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2512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478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9.08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2e-16 ***</w:t>
      </w:r>
    </w:p>
    <w:p w14:paraId="43661084" w14:textId="718E1705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66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17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3</w:t>
      </w:r>
    </w:p>
    <w:p w14:paraId="3D945D90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FD62D55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6CE75E4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58C03B17" w14:textId="0966BCAE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5.09  on 229  degrees of freedom</w:t>
      </w:r>
    </w:p>
    <w:p w14:paraId="61A7BB91" w14:textId="3718A713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5.09  on 228  degrees of freedom</w:t>
      </w:r>
    </w:p>
    <w:p w14:paraId="7AD39E30" w14:textId="3F8CC79A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8 observations deleted due to missingness)</w:t>
      </w:r>
    </w:p>
    <w:p w14:paraId="23688296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49.09</w:t>
      </w:r>
    </w:p>
    <w:p w14:paraId="26FF351B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5</w:t>
      </w:r>
    </w:p>
    <w:p w14:paraId="044D110D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2115215" w14:textId="7777777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3D869984" w14:textId="757C585F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lame)</w:t>
      </w:r>
    </w:p>
    <w:p w14:paraId="6FBC2508" w14:textId="06F87B8C" w:rsidR="00EE79F8" w:rsidRPr="00EE79F8" w:rsidRDefault="00EE79F8" w:rsidP="00EE79F8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FE59A12" w14:textId="2B751487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5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9.09</w:t>
      </w:r>
    </w:p>
    <w:p w14:paraId="46546940" w14:textId="3B6C6002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5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7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09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635</w:t>
      </w:r>
    </w:p>
    <w:p w14:paraId="2547BEDE" w14:textId="270551FD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4C722250" w14:textId="375F6B2D" w:rsidR="00EE79F8" w:rsidRPr="00EE79F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7</w:t>
      </w:r>
    </w:p>
    <w:p w14:paraId="5E22839E" w14:textId="57B2F8C3" w:rsidR="00960CA8" w:rsidRDefault="00EE79F8" w:rsidP="00EE79F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E79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5</w:t>
      </w:r>
    </w:p>
    <w:p w14:paraId="639EF1B0" w14:textId="77777777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F332D91" w14:textId="77777777" w:rsidR="00664974" w:rsidRPr="00580187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leanliness score</w:t>
      </w:r>
    </w:p>
    <w:p w14:paraId="74B7FC1F" w14:textId="171F9466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washed)</w:t>
      </w:r>
    </w:p>
    <w:p w14:paraId="09BD940E" w14:textId="36A7C47F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48E5894B" w14:textId="755CF53F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28D0E288" w14:textId="03AB12FF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189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189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619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619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038</w:t>
      </w:r>
    </w:p>
    <w:p w14:paraId="425F2ABF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57F7A98B" w14:textId="72786542" w:rsidR="00664974" w:rsidRPr="00664974" w:rsidRDefault="00664974" w:rsidP="00DA43AE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3301043" w14:textId="69EAE86D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2.3979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85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247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17 **</w:t>
      </w:r>
    </w:p>
    <w:p w14:paraId="75ECC137" w14:textId="0BF68679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9578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473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30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5829</w:t>
      </w:r>
    </w:p>
    <w:p w14:paraId="16BD43E2" w14:textId="71DB36DD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425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805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79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8039</w:t>
      </w:r>
    </w:p>
    <w:p w14:paraId="75E1F3F7" w14:textId="07A4D04A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4.1682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73.1093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13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8947</w:t>
      </w:r>
    </w:p>
    <w:p w14:paraId="785933C7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11244C9C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AE64F44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59F151E" w14:textId="480E5E8E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4.46  on 315  degrees of freedom</w:t>
      </w:r>
    </w:p>
    <w:p w14:paraId="62F9F70A" w14:textId="627610EE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7.10  on 312  degrees of freedom</w:t>
      </w:r>
    </w:p>
    <w:p w14:paraId="2A87297E" w14:textId="3C953735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42 observations deleted due to missingness)</w:t>
      </w:r>
    </w:p>
    <w:p w14:paraId="1E4F8351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75.1</w:t>
      </w:r>
    </w:p>
    <w:p w14:paraId="6484D5E4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15</w:t>
      </w:r>
    </w:p>
    <w:p w14:paraId="63726856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6B916B97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44D95F17" w14:textId="17248115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6221CA19" w14:textId="24DE6253" w:rsidR="00664974" w:rsidRPr="00664974" w:rsidRDefault="00664974" w:rsidP="00DA43AE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5530BA1" w14:textId="38E3A33E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7.10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5.10</w:t>
      </w:r>
    </w:p>
    <w:p w14:paraId="1DF20492" w14:textId="2D050508" w:rsidR="00664974" w:rsidRPr="00664974" w:rsidRDefault="00664974" w:rsidP="00DA43AE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A43AE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4.46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6.46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.356</w:t>
      </w:r>
      <w:r w:rsidR="00DA43A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597 ***</w:t>
      </w:r>
    </w:p>
    <w:p w14:paraId="68A609C9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4D25F6D" w14:textId="77777777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04EFD9A1" w14:textId="290B2E02" w:rsidR="00664974" w:rsidRPr="00664974" w:rsidRDefault="00664974" w:rsidP="00DB0C93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07CABBE" w14:textId="4B7B0BF6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100000e-01</w:t>
      </w:r>
    </w:p>
    <w:p w14:paraId="49D5389E" w14:textId="2A4C08E1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B0C93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2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8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30000e+00</w:t>
      </w:r>
    </w:p>
    <w:p w14:paraId="13E9DFC4" w14:textId="4BD421DC" w:rsidR="00664974" w:rsidRPr="00664974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B0C93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3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2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1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26000e+01</w:t>
      </w:r>
    </w:p>
    <w:p w14:paraId="5BAFF9B4" w14:textId="65D64BB7" w:rsidR="00960CA8" w:rsidRDefault="00664974" w:rsidP="0066497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B0C93"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leanliness score</w:t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4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DB0C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649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.866757e+18</w:t>
      </w:r>
    </w:p>
    <w:p w14:paraId="178F5F19" w14:textId="77777777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DEDDFD2" w14:textId="77777777" w:rsidR="003047D2" w:rsidRPr="00580187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 (cleanliness score 3+4)</w:t>
      </w:r>
    </w:p>
    <w:p w14:paraId="6D10DD7F" w14:textId="0D09C5C9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, family = "binomial", data = washed)</w:t>
      </w:r>
    </w:p>
    <w:p w14:paraId="2F6D271D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viance Residuals: </w:t>
      </w:r>
    </w:p>
    <w:p w14:paraId="09825E34" w14:textId="39CA958B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69649C1F" w14:textId="1726DBD9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039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039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843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843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412</w:t>
      </w:r>
    </w:p>
    <w:p w14:paraId="791380B4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7C3D6B21" w14:textId="3B46F45E" w:rsidR="003047D2" w:rsidRPr="003047D2" w:rsidRDefault="003047D2" w:rsidP="00900D34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B43C700" w14:textId="7B3E8F14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1884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608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8.838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 2e-16 ***</w:t>
      </w:r>
    </w:p>
    <w:p w14:paraId="52362823" w14:textId="4377BD98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790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397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591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329 ***</w:t>
      </w:r>
    </w:p>
    <w:p w14:paraId="02AE9817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F0D67DE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95FFE8A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D06BE5C" w14:textId="542F4D15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4.46  on 315  degrees of freedom</w:t>
      </w:r>
    </w:p>
    <w:p w14:paraId="06C1C31D" w14:textId="501E08C1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0.07  on 314  degrees of freedom</w:t>
      </w:r>
    </w:p>
    <w:p w14:paraId="5266F465" w14:textId="4BE909A3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42 observations deleted due to missingness)</w:t>
      </w:r>
    </w:p>
    <w:p w14:paraId="52BA9DC2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74.07</w:t>
      </w:r>
    </w:p>
    <w:p w14:paraId="102BB1B4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6108F513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5F292F8D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4A122630" w14:textId="5BD8F35C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</w:p>
    <w:p w14:paraId="354FE3D8" w14:textId="11C58628" w:rsidR="003047D2" w:rsidRPr="003047D2" w:rsidRDefault="003047D2" w:rsidP="00900D34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54E4983B" w14:textId="299DCC6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0.07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4.07</w:t>
      </w:r>
    </w:p>
    <w:p w14:paraId="60B0E334" w14:textId="2A89D02A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4.46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6.46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.391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485 ***</w:t>
      </w:r>
    </w:p>
    <w:p w14:paraId="7D091E93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61E6E1B0" w14:textId="77777777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0179C5F6" w14:textId="686690E5" w:rsidR="003047D2" w:rsidRPr="003047D2" w:rsidRDefault="003047D2" w:rsidP="00900D34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37AC278A" w14:textId="30BBD491" w:rsidR="003047D2" w:rsidRPr="003047D2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8</w:t>
      </w:r>
    </w:p>
    <w:p w14:paraId="4FE5429E" w14:textId="3C50EEED" w:rsidR="00960CA8" w:rsidRDefault="003047D2" w:rsidP="003047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E37C2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85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2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3047D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.13</w:t>
      </w:r>
    </w:p>
    <w:p w14:paraId="55EA5EC5" w14:textId="77777777" w:rsidR="00960CA8" w:rsidRDefault="00960CA8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EEFFE0B" w14:textId="49A622F9" w:rsidR="00580187" w:rsidRPr="00580187" w:rsidRDefault="00580187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ariable logistic regression M2 yes/no </w:t>
      </w:r>
      <w:r w:rsidR="00900D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arm</w:t>
      </w:r>
    </w:p>
    <w:p w14:paraId="3E2EBD49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farm), family = "binomial", data = washed)</w:t>
      </w:r>
    </w:p>
    <w:p w14:paraId="508F1242" w14:textId="669D6FAD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1BBC57C7" w14:textId="356837B2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2380330E" w14:textId="0C820C00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0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95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1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1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476</w:t>
      </w:r>
    </w:p>
    <w:p w14:paraId="34B7A5DF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046338ED" w14:textId="79448273" w:rsidR="00B645C0" w:rsidRPr="00B645C0" w:rsidRDefault="00B645C0" w:rsidP="00B645C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6D8B9890" w14:textId="5819EBE2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205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5.4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2e-08 ***</w:t>
      </w:r>
    </w:p>
    <w:p w14:paraId="1F68BC8F" w14:textId="0C757168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1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5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48 .</w:t>
      </w:r>
    </w:p>
    <w:p w14:paraId="10167153" w14:textId="352AFA65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68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87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890 .</w:t>
      </w:r>
    </w:p>
    <w:p w14:paraId="4806398B" w14:textId="1BC46796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72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36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563</w:t>
      </w:r>
    </w:p>
    <w:p w14:paraId="31DA72C6" w14:textId="703A7CB1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5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5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970</w:t>
      </w:r>
    </w:p>
    <w:p w14:paraId="2471D146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D763EE0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CC44FEC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9401B56" w14:textId="2249556A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7.90  on 557  degrees of freedom</w:t>
      </w:r>
    </w:p>
    <w:p w14:paraId="1B656D84" w14:textId="711E203B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9.12  on 553  degrees of freedom</w:t>
      </w:r>
    </w:p>
    <w:p w14:paraId="1D271F12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289.12</w:t>
      </w:r>
    </w:p>
    <w:p w14:paraId="22B989B8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5</w:t>
      </w:r>
    </w:p>
    <w:p w14:paraId="686BC066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6F1FEB12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368A0395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farm)</w:t>
      </w:r>
    </w:p>
    <w:p w14:paraId="67B83049" w14:textId="5F3B4C93" w:rsidR="00B645C0" w:rsidRPr="00B645C0" w:rsidRDefault="00B645C0" w:rsidP="00B645C0">
      <w:pPr>
        <w:spacing w:after="0" w:line="480" w:lineRule="auto"/>
        <w:ind w:left="708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20215376" w14:textId="2DBADCD9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9.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9.12</w:t>
      </w:r>
    </w:p>
    <w:p w14:paraId="398BA1C5" w14:textId="1023B296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7.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89.9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78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683 .</w:t>
      </w:r>
    </w:p>
    <w:p w14:paraId="3CC9DC7B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71C3353" w14:textId="77777777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75419D6" w14:textId="4E19A116" w:rsidR="00B645C0" w:rsidRPr="00B645C0" w:rsidRDefault="00B645C0" w:rsidP="00B645C0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06FEF0D" w14:textId="408E3D98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1</w:t>
      </w:r>
    </w:p>
    <w:p w14:paraId="61328410" w14:textId="5AC0BDB9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3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.11</w:t>
      </w:r>
    </w:p>
    <w:p w14:paraId="6A013872" w14:textId="581202EE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2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.95</w:t>
      </w:r>
    </w:p>
    <w:p w14:paraId="4BDF6287" w14:textId="02A986AE" w:rsidR="00B645C0" w:rsidRPr="00B645C0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11</w:t>
      </w:r>
    </w:p>
    <w:p w14:paraId="43A7BE0B" w14:textId="6B5DD52E" w:rsidR="00960CA8" w:rsidRDefault="00B645C0" w:rsidP="00B645C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645C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78</w:t>
      </w:r>
    </w:p>
    <w:p w14:paraId="6CC6967F" w14:textId="41F56BB3" w:rsidR="00135AFA" w:rsidRDefault="00135AFA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707FC173" w14:textId="16251FD8" w:rsidR="009D6E86" w:rsidRPr="00580187" w:rsidRDefault="009D6E86" w:rsidP="009D6E8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#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ULT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VARIABLE LOGISTIC REGRESSION ANALYSES</w:t>
      </w:r>
    </w:p>
    <w:p w14:paraId="702D52D5" w14:textId="77777777" w:rsidR="009D6E86" w:rsidRPr="00580187" w:rsidRDefault="009D6E86" w:rsidP="009D6E8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58018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NWASH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EET DATASET</w:t>
      </w:r>
    </w:p>
    <w:p w14:paraId="7F3177DB" w14:textId="3030F815" w:rsidR="009D6E86" w:rsidRDefault="00A1046F" w:rsidP="005801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full model multivariable logistic regression analysis with M2 yes/no as dependent variable, IRTmax, lame (locomotion score 3+4+5), and dried manure (cleanliness score 3+4) as independent variables, and farm as fixed effect</w:t>
      </w:r>
    </w:p>
    <w:p w14:paraId="78275B7D" w14:textId="06F56580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m2bin ~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lame) +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unwashed)</w:t>
      </w:r>
    </w:p>
    <w:p w14:paraId="74DEE23A" w14:textId="3B06E879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2599B71E" w14:textId="3CCC2040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1512D10B" w14:textId="1BF6C2D9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197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48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26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00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9683</w:t>
      </w:r>
    </w:p>
    <w:p w14:paraId="710B7134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5F02BEFE" w14:textId="3F99B3AF" w:rsidR="00A1046F" w:rsidRPr="00A1046F" w:rsidRDefault="00A1046F" w:rsidP="00A1046F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0765EDB8" w14:textId="787614BA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8.73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88.626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8892</w:t>
      </w:r>
    </w:p>
    <w:p w14:paraId="6C5D5E58" w14:textId="224CA592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8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06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445 **</w:t>
      </w:r>
    </w:p>
    <w:p w14:paraId="54F94024" w14:textId="5B6AF03F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789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3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8621</w:t>
      </w:r>
    </w:p>
    <w:p w14:paraId="791E8DC0" w14:textId="2811B69C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3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65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5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851 .</w:t>
      </w:r>
    </w:p>
    <w:p w14:paraId="2430F570" w14:textId="703EFEA5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.426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88.61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501</w:t>
      </w:r>
    </w:p>
    <w:p w14:paraId="054498BE" w14:textId="7E504BC1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.38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788.61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474</w:t>
      </w:r>
    </w:p>
    <w:p w14:paraId="33A45657" w14:textId="31CC4591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76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904.85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984</w:t>
      </w:r>
    </w:p>
    <w:p w14:paraId="42910C9D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19DC80A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93ADA75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0B6FB8E" w14:textId="54F50590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7.203  on 204  degrees of freedom</w:t>
      </w:r>
    </w:p>
    <w:p w14:paraId="26DD4171" w14:textId="446E0EC5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4.536  on 198  degrees of freedom</w:t>
      </w:r>
    </w:p>
    <w:p w14:paraId="11245123" w14:textId="063B876D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4 observations deleted due to missingness)</w:t>
      </w:r>
    </w:p>
    <w:p w14:paraId="39497153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98.536</w:t>
      </w:r>
    </w:p>
    <w:p w14:paraId="34D690E3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19</w:t>
      </w:r>
    </w:p>
    <w:p w14:paraId="45335400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3B67C969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6C5B3550" w14:textId="577D379C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bin ~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lame) +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021932A8" w14:textId="276FECA5" w:rsidR="00A1046F" w:rsidRPr="00A1046F" w:rsidRDefault="00A1046F" w:rsidP="00A1046F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BB8FC6C" w14:textId="3A8822F5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4.53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8.536</w:t>
      </w:r>
    </w:p>
    <w:p w14:paraId="22B88737" w14:textId="247D317B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6.7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8.7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.21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4753 ***</w:t>
      </w:r>
    </w:p>
    <w:p w14:paraId="1C281A81" w14:textId="5374BD02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5.1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1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649</w:t>
      </w:r>
      <w:r w:rsidR="00911E9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911E9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522906</w:t>
      </w:r>
    </w:p>
    <w:p w14:paraId="498D9251" w14:textId="69ABB925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7.287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9.287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509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971968 .</w:t>
      </w:r>
    </w:p>
    <w:p w14:paraId="573303E4" w14:textId="18E9155F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6.992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4.992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.4553</w:t>
      </w:r>
      <w:r w:rsid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59756 **</w:t>
      </w:r>
    </w:p>
    <w:p w14:paraId="5B293331" w14:textId="77777777" w:rsidR="00A1046F" w:rsidRP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19C4DFA0" w14:textId="67BBA26A" w:rsidR="00A1046F" w:rsidRPr="002F544D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046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ignif. codes:  0 ‘***’ 0.001 ‘**’ 0.01 ‘*’ 0.05 ‘.’ </w:t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</w:rPr>
        <w:t>0.1 ‘ ’ 1</w:t>
      </w:r>
    </w:p>
    <w:p w14:paraId="1F440739" w14:textId="6C545EC1" w:rsidR="00AA40EB" w:rsidRPr="00AA40EB" w:rsidRDefault="00AA40EB" w:rsidP="00AA40EB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</w:rPr>
        <w:t>97.5 %</w:t>
      </w:r>
    </w:p>
    <w:p w14:paraId="0FD5C5BD" w14:textId="1E21F6B7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</w:rPr>
        <w:t>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</w:rPr>
        <w:t>3.271980e+60</w:t>
      </w:r>
    </w:p>
    <w:p w14:paraId="170FA7B3" w14:textId="52073D12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RTmax</w:t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>1.80</w:t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.25</w:t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  <w:t>2.810000e+00</w:t>
      </w:r>
    </w:p>
    <w:p w14:paraId="4EA12ECE" w14:textId="694FBFB5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80000e+00</w:t>
      </w:r>
    </w:p>
    <w:p w14:paraId="188D7832" w14:textId="1ACB547E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.980000e+00</w:t>
      </w:r>
    </w:p>
    <w:p w14:paraId="0648C419" w14:textId="14A75064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6986741.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</w:p>
    <w:p w14:paraId="3097B3D2" w14:textId="73850B9D" w:rsidR="00AA40EB" w:rsidRPr="00AA40EB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6465326.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</w:p>
    <w:p w14:paraId="2452BB37" w14:textId="4150DE62" w:rsidR="00A1046F" w:rsidRDefault="00AA40EB" w:rsidP="00AA4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AA4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206777e+40</w:t>
      </w:r>
    </w:p>
    <w:p w14:paraId="12411772" w14:textId="2A26C245" w:rsid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446B5650" w14:textId="736D3422" w:rsidR="005F3B43" w:rsidRDefault="005F3B43" w:rsidP="005F3B4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final reduced model multivariable logistic regression analysis with M2 yes/no as dependent variable, IRTmax and dried manure (cleanliness score 3+4) as independent variables, and farm as fixed effect</w:t>
      </w:r>
    </w:p>
    <w:p w14:paraId="4DC80841" w14:textId="142A68C3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m2bin ~ 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unwashed)</w:t>
      </w:r>
    </w:p>
    <w:p w14:paraId="02F8AABC" w14:textId="700B619A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18BA8FCB" w14:textId="6E5F15A5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482B19A4" w14:textId="5925565C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0130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210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649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280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119</w:t>
      </w:r>
    </w:p>
    <w:p w14:paraId="2A4E5C1A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B301F39" w14:textId="4861616F" w:rsidR="000E4B37" w:rsidRPr="000E4B37" w:rsidRDefault="000E4B37" w:rsidP="00290601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202A9604" w14:textId="1B318A11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8.4876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7666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879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05 ***</w:t>
      </w:r>
    </w:p>
    <w:p w14:paraId="1CC9D5CC" w14:textId="0CCA01FD" w:rsidR="000E4B37" w:rsidRPr="000E4B37" w:rsidRDefault="00290601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4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48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1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817 **</w:t>
      </w:r>
    </w:p>
    <w:p w14:paraId="061BAB62" w14:textId="73BC2928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991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768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34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3342 **</w:t>
      </w:r>
    </w:p>
    <w:p w14:paraId="6E8A91E2" w14:textId="07249508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184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216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74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1928</w:t>
      </w:r>
    </w:p>
    <w:p w14:paraId="550B8FA6" w14:textId="36492A1C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096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643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78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7922 *</w:t>
      </w:r>
    </w:p>
    <w:p w14:paraId="3792B995" w14:textId="4AC7CD6C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8541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763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669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03373</w:t>
      </w:r>
    </w:p>
    <w:p w14:paraId="12E660A6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B1679C7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E293428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05819A81" w14:textId="2E93A93B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1.04  on 291  degrees of freedom</w:t>
      </w:r>
    </w:p>
    <w:p w14:paraId="5810EDAD" w14:textId="2F89636C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0.43  on 286  degrees of freedom</w:t>
      </w:r>
    </w:p>
    <w:p w14:paraId="1C7AE323" w14:textId="7A522872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37 observations deleted due to missingness)</w:t>
      </w:r>
    </w:p>
    <w:p w14:paraId="31686EA9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42.43</w:t>
      </w:r>
    </w:p>
    <w:p w14:paraId="191B835E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7</w:t>
      </w:r>
    </w:p>
    <w:p w14:paraId="336250A4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FDCE94F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78EF3CCF" w14:textId="430E6E68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bin ~ 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0CFCCB7C" w14:textId="3B63B04E" w:rsidR="000E4B37" w:rsidRPr="000E4B37" w:rsidRDefault="000E4B37" w:rsidP="00290601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5917184E" w14:textId="12138F94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0.43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2.43</w:t>
      </w:r>
    </w:p>
    <w:p w14:paraId="660C5461" w14:textId="44B61E81" w:rsidR="000E4B37" w:rsidRPr="000E4B37" w:rsidRDefault="00290601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3.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3.9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.565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E4B37"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2304 ***</w:t>
      </w:r>
    </w:p>
    <w:p w14:paraId="020E0A99" w14:textId="5969B811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9.37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9.37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9457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7813 **</w:t>
      </w:r>
    </w:p>
    <w:p w14:paraId="6FB93EA2" w14:textId="438EF355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9.23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5.23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8005</w:t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20645 *</w:t>
      </w:r>
    </w:p>
    <w:p w14:paraId="30A4CFC1" w14:textId="77777777" w:rsidR="000E4B37" w:rsidRPr="000E4B37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08F93853" w14:textId="3DC2F61B" w:rsidR="005F3B43" w:rsidRDefault="000E4B37" w:rsidP="000E4B3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E4B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BCEE330" w14:textId="78A5F137" w:rsidR="00290601" w:rsidRPr="00290601" w:rsidRDefault="00290601" w:rsidP="00290601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7AEEA650" w14:textId="1BAD439D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</w:p>
    <w:p w14:paraId="306F5143" w14:textId="388BDC59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9</w:t>
      </w:r>
    </w:p>
    <w:p w14:paraId="398D371B" w14:textId="2C2FB39A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.70</w:t>
      </w:r>
    </w:p>
    <w:p w14:paraId="7987D063" w14:textId="08399B36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.20</w:t>
      </w:r>
    </w:p>
    <w:p w14:paraId="6A524E0A" w14:textId="3FB6A78E" w:rsidR="00290601" w:rsidRP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53</w:t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7</w:t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0.50</w:t>
      </w:r>
    </w:p>
    <w:p w14:paraId="284C6199" w14:textId="6578DDCE" w:rsidR="00290601" w:rsidRDefault="00290601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3</w:t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  <w:r w:rsidR="00034CF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29060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86</w:t>
      </w:r>
    </w:p>
    <w:p w14:paraId="68E204F8" w14:textId="1A8B9094" w:rsidR="00034CFF" w:rsidRDefault="00034CFF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FD41961" w14:textId="738DED47" w:rsid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full model multivariable logistic regression analysis with M2 yes/no as dependent variable, IRTmax dichotomised by the median, lame (locomotion score 3+4+5), and dried manure (cleanliness score 3+4) as independent variables, and farm as fixed effect</w:t>
      </w:r>
    </w:p>
    <w:p w14:paraId="6D19AE01" w14:textId="22B33EE0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lame) + 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unwashed)</w:t>
      </w:r>
    </w:p>
    <w:p w14:paraId="4FC31FBD" w14:textId="1144413B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0BA568D6" w14:textId="233568FA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63B37EAE" w14:textId="0F9C57DA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90908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9970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0004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00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06999</w:t>
      </w:r>
    </w:p>
    <w:p w14:paraId="107C870F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455F66F" w14:textId="25CE0FE4" w:rsidR="00CE7002" w:rsidRPr="00CE7002" w:rsidRDefault="00CE7002" w:rsidP="00BC5812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40DBCBB4" w14:textId="4DDB091A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0.4463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889.6732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008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34</w:t>
      </w:r>
    </w:p>
    <w:p w14:paraId="4B2287E4" w14:textId="0E43B7D1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0.2108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601.016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8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38</w:t>
      </w:r>
    </w:p>
    <w:p w14:paraId="06C404F5" w14:textId="491A8C4C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0005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604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862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886</w:t>
      </w:r>
    </w:p>
    <w:p w14:paraId="28FED74A" w14:textId="1AE9C8F6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604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847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14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97 .</w:t>
      </w:r>
    </w:p>
    <w:p w14:paraId="5395F2C5" w14:textId="04F7B884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.2179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140.4856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4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65</w:t>
      </w:r>
    </w:p>
    <w:p w14:paraId="3A8F54F2" w14:textId="5EC2A29C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9.5056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140.4856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5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62</w:t>
      </w:r>
    </w:p>
    <w:p w14:paraId="27BA988A" w14:textId="5BE330B8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94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966.2769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99</w:t>
      </w:r>
    </w:p>
    <w:p w14:paraId="3C7AAAB1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8F329DB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81F89E1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62C65118" w14:textId="792FC1B1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7.203  on 204  degrees of freedom</w:t>
      </w:r>
    </w:p>
    <w:p w14:paraId="6D21EBB2" w14:textId="4B0A9F20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4.871  on 198  degrees of freedom</w:t>
      </w:r>
    </w:p>
    <w:p w14:paraId="495BEDAC" w14:textId="1D30502E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4 observations deleted due to missingness)</w:t>
      </w:r>
    </w:p>
    <w:p w14:paraId="66B9A970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88.871</w:t>
      </w:r>
    </w:p>
    <w:p w14:paraId="2D16A539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20</w:t>
      </w:r>
    </w:p>
    <w:p w14:paraId="5635861A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CC5C0D0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3894F64" w14:textId="42F82055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lame) + 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55B78592" w14:textId="522C61A8" w:rsidR="00CE7002" w:rsidRPr="00CE7002" w:rsidRDefault="00CE7002" w:rsidP="00BC5812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7C8C0E7F" w14:textId="1AE43244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4.87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8.871</w:t>
      </w:r>
    </w:p>
    <w:p w14:paraId="241523E3" w14:textId="24690EF6" w:rsidR="00CE7002" w:rsidRPr="00CE7002" w:rsidRDefault="00CE7002" w:rsidP="00BC5812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6.747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8.747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1.875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1e-06 ***</w:t>
      </w:r>
    </w:p>
    <w:p w14:paraId="5A0E77C8" w14:textId="44356DB8" w:rsidR="00CE7002" w:rsidRPr="00CE7002" w:rsidRDefault="00CE7002" w:rsidP="00BC5812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5.760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7.760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89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45755</w:t>
      </w:r>
    </w:p>
    <w:p w14:paraId="781615F6" w14:textId="0D738320" w:rsidR="00CE7002" w:rsidRPr="00CE7002" w:rsidRDefault="00CE7002" w:rsidP="00BC5812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8.269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0.269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398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65277 .</w:t>
      </w:r>
    </w:p>
    <w:p w14:paraId="02556433" w14:textId="6C8E13E2" w:rsidR="00CE7002" w:rsidRPr="00CE7002" w:rsidRDefault="00CE7002" w:rsidP="00BC5812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8.100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6.100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.229</w:t>
      </w:r>
      <w:r w:rsid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4167 **</w:t>
      </w:r>
    </w:p>
    <w:p w14:paraId="20F1A650" w14:textId="77777777" w:rsidR="00CE7002" w:rsidRP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6DE8F4E" w14:textId="7185FDDD" w:rsidR="00CE7002" w:rsidRPr="002F544D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E700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ignif. codes:  0 ‘***’ 0.001 ‘**’ 0.01 ‘*’ 0.05 ‘.’ </w:t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1 ‘ ’ 1</w:t>
      </w:r>
    </w:p>
    <w:p w14:paraId="399AAD60" w14:textId="5387B0C6" w:rsidR="00BC5812" w:rsidRPr="002F544D" w:rsidRDefault="00BC5812" w:rsidP="00CF69B6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a</w:t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.5 %</w:t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97.5 %</w:t>
      </w:r>
    </w:p>
    <w:p w14:paraId="7DFA1C9B" w14:textId="2FC1722F" w:rsidR="00BC5812" w:rsidRPr="00CF69B6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Intercept)</w:t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00</w:t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 w:rsidRPr="002F544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00</w:t>
      </w:r>
      <w:r w:rsidR="00CF69B6"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.133435e+85</w:t>
      </w:r>
    </w:p>
    <w:p w14:paraId="7F285340" w14:textId="3C0B667C" w:rsidR="00BC5812" w:rsidRPr="00CF69B6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(</w:t>
      </w:r>
      <w:r w:rsidR="00D078D1"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RT</w:t>
      </w: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x_median)1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98991306.77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.00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ab/>
      </w:r>
      <w:r w:rsidRP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A</w:t>
      </w:r>
    </w:p>
    <w:p w14:paraId="490EC2A6" w14:textId="4CE094F1" w:rsidR="00BC5812" w:rsidRPr="00BC581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)1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7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60000e+00</w:t>
      </w:r>
    </w:p>
    <w:p w14:paraId="564E32A5" w14:textId="6C8A0CF5" w:rsidR="00BC5812" w:rsidRPr="00BC581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9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4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540000e+00</w:t>
      </w:r>
    </w:p>
    <w:p w14:paraId="10F9C3B4" w14:textId="1D57609B" w:rsidR="00BC5812" w:rsidRPr="00BC581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1647820.94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</w:p>
    <w:p w14:paraId="58D5891C" w14:textId="46AEF338" w:rsidR="00BC5812" w:rsidRPr="00BC581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95909500.91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</w:p>
    <w:p w14:paraId="2A8FC519" w14:textId="63AE7D6C" w:rsidR="00CE7002" w:rsidRDefault="00BC5812" w:rsidP="00BC581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CF69B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BC581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7.320380e+72</w:t>
      </w:r>
    </w:p>
    <w:p w14:paraId="53EC02B3" w14:textId="77777777" w:rsidR="00BC5812" w:rsidRDefault="00BC581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32C80ED" w14:textId="05C1743B" w:rsid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final reduced model multivariable logistic regression analysis with M2 yes/no as dependent variable, IRTmax</w:t>
      </w:r>
      <w:r w:rsid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ichotomised by the 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dried manure (cleanliness score 3+4) as independent variables, and farm as fixed effect</w:t>
      </w:r>
    </w:p>
    <w:p w14:paraId="35AA82DD" w14:textId="7AA9C3CB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unwashed)</w:t>
      </w:r>
    </w:p>
    <w:p w14:paraId="506BE76D" w14:textId="796D9AD3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569A1E1B" w14:textId="24BC8546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7181E605" w14:textId="0AF8BA51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77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06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9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1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0008</w:t>
      </w:r>
    </w:p>
    <w:p w14:paraId="17C299E0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F95ECF6" w14:textId="0A064953" w:rsidR="0084542C" w:rsidRPr="0084542C" w:rsidRDefault="0084542C" w:rsidP="0084542C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5B050E3" w14:textId="19581E96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5.888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8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5.4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5e-08 ***</w:t>
      </w:r>
    </w:p>
    <w:p w14:paraId="681C0528" w14:textId="0752124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30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13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2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22 **</w:t>
      </w:r>
    </w:p>
    <w:p w14:paraId="15FEB091" w14:textId="6ABBB3D9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96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79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1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358 **</w:t>
      </w:r>
    </w:p>
    <w:p w14:paraId="66C866C4" w14:textId="6A99B9D6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03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09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99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2067</w:t>
      </w:r>
    </w:p>
    <w:p w14:paraId="311B60F8" w14:textId="686BCDFA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6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8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558 *</w:t>
      </w:r>
    </w:p>
    <w:p w14:paraId="0263D5ED" w14:textId="7BA70BB1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71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6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5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7550</w:t>
      </w:r>
    </w:p>
    <w:p w14:paraId="4B1291AE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226B9CFA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4DEBB41D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C4D4BF3" w14:textId="3A89632A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1.04  on 291  degrees of freedom</w:t>
      </w:r>
    </w:p>
    <w:p w14:paraId="3C6796AC" w14:textId="3DAD1625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7.88  on 286  degrees of freedom</w:t>
      </w:r>
    </w:p>
    <w:p w14:paraId="6D0C25D0" w14:textId="5EC0D4CE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37 observations deleted due to missingness)</w:t>
      </w:r>
    </w:p>
    <w:p w14:paraId="06139AE5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39.88</w:t>
      </w:r>
    </w:p>
    <w:p w14:paraId="1B58BF3E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7</w:t>
      </w:r>
    </w:p>
    <w:p w14:paraId="35CDBEE5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60B65956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4E8E22B7" w14:textId="2E68CE73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3DD6A497" w14:textId="2009DB6D" w:rsidR="0084542C" w:rsidRPr="0084542C" w:rsidRDefault="0084542C" w:rsidP="0013505E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6E751416" w14:textId="799EEE2A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7.88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9.88</w:t>
      </w:r>
    </w:p>
    <w:p w14:paraId="1C908B07" w14:textId="6C460053" w:rsidR="0084542C" w:rsidRPr="0084542C" w:rsidRDefault="0084542C" w:rsidP="0013505E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3.99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3.99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.1168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955e-05 ***</w:t>
      </w:r>
    </w:p>
    <w:p w14:paraId="703248E8" w14:textId="5F179611" w:rsidR="0084542C" w:rsidRPr="0084542C" w:rsidRDefault="0084542C" w:rsidP="0013505E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6.72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6.72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8428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943 **</w:t>
      </w:r>
    </w:p>
    <w:p w14:paraId="5423E36B" w14:textId="5044371A" w:rsidR="0084542C" w:rsidRPr="0084542C" w:rsidRDefault="0084542C" w:rsidP="0013505E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7.0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3.0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1354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7544 *</w:t>
      </w:r>
    </w:p>
    <w:p w14:paraId="7FD85283" w14:textId="7777777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7363908" w14:textId="515F9B46" w:rsidR="00CE7002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DC9266E" w14:textId="74021E31" w:rsidR="0084542C" w:rsidRPr="0084542C" w:rsidRDefault="0084542C" w:rsidP="0013505E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8D43989" w14:textId="5000CBBF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</w:p>
    <w:p w14:paraId="50AFEA07" w14:textId="36524459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.88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4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5.67</w:t>
      </w:r>
    </w:p>
    <w:p w14:paraId="07B1DD4C" w14:textId="27655B24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04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.75</w:t>
      </w:r>
    </w:p>
    <w:p w14:paraId="4D835C6A" w14:textId="35F72D97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3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4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.22</w:t>
      </w:r>
    </w:p>
    <w:p w14:paraId="437D2400" w14:textId="20197428" w:rsidR="0084542C" w:rsidRP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.42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1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8.71</w:t>
      </w:r>
    </w:p>
    <w:p w14:paraId="5BD4B747" w14:textId="2DF9FF7D" w:rsidR="0084542C" w:rsidRDefault="0084542C" w:rsidP="0084542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9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  <w:r w:rsidR="0013505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84542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57</w:t>
      </w:r>
    </w:p>
    <w:p w14:paraId="796325CF" w14:textId="77777777" w:rsidR="00CE7002" w:rsidRDefault="00CE7002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0258C9B" w14:textId="489F80BB" w:rsidR="005559DC" w:rsidRDefault="005559DC" w:rsidP="0029060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WASHED FEET DATASET</w:t>
      </w:r>
    </w:p>
    <w:p w14:paraId="029C4B62" w14:textId="4DB29277" w:rsidR="00A1046F" w:rsidRDefault="00A1046F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full model multivariable logistic regression analysis with M2 yes/no as dependent variable, IRTmax, lame (locomotion score 3+4+5), and dried manure (cleanliness score 3+4) as independent variables, and farm as fixed effect</w:t>
      </w:r>
    </w:p>
    <w:p w14:paraId="692EE5A7" w14:textId="3E0C91B1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m2bin ~ 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lame) + 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washed)</w:t>
      </w:r>
    </w:p>
    <w:p w14:paraId="28EE23EA" w14:textId="5D4839EA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52E4975B" w14:textId="143C189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268F659D" w14:textId="165409B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337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967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947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459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720</w:t>
      </w:r>
    </w:p>
    <w:p w14:paraId="57351073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29C4F833" w14:textId="255A4839" w:rsidR="00615184" w:rsidRPr="00615184" w:rsidRDefault="00615184" w:rsidP="00550EEF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04729000" w14:textId="1329F6CD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3.3427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934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39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696 ***</w:t>
      </w:r>
    </w:p>
    <w:p w14:paraId="3A0B10D0" w14:textId="36F068D1" w:rsidR="00615184" w:rsidRPr="00615184" w:rsidRDefault="00550EEF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6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17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6374 *</w:t>
      </w:r>
    </w:p>
    <w:p w14:paraId="5590D9F9" w14:textId="503654AE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00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21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78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81243</w:t>
      </w:r>
    </w:p>
    <w:p w14:paraId="3106FA34" w14:textId="1BBF27D3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12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368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00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668 **</w:t>
      </w:r>
    </w:p>
    <w:p w14:paraId="73B96113" w14:textId="462CCC8F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418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079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3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53203 .</w:t>
      </w:r>
    </w:p>
    <w:p w14:paraId="29CDFAFB" w14:textId="4FA8DE92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54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50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69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0205 *</w:t>
      </w:r>
    </w:p>
    <w:p w14:paraId="5E224A5F" w14:textId="7AA9ED0E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059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73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26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5111</w:t>
      </w:r>
    </w:p>
    <w:p w14:paraId="648BFA86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6916C29D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70C27B3C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18148C9D" w14:textId="2E257343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0.36  on 228  degrees of freedom</w:t>
      </w:r>
    </w:p>
    <w:p w14:paraId="67632D96" w14:textId="3B956D52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2.33  on 222  degrees of freedom</w:t>
      </w:r>
    </w:p>
    <w:p w14:paraId="62D8C96D" w14:textId="0B26855B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9 observations deleted due to missingness)</w:t>
      </w:r>
    </w:p>
    <w:p w14:paraId="31B4570E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26.33</w:t>
      </w:r>
    </w:p>
    <w:p w14:paraId="39AB824C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71D3BA7B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1F63ED3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35E1A242" w14:textId="1CD8384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bin ~ 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) + 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2C1A835D" w14:textId="6FA77056" w:rsidR="00615184" w:rsidRPr="00615184" w:rsidRDefault="00615184" w:rsidP="00550EEF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02E41E8" w14:textId="4C8184E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2.3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6.33</w:t>
      </w:r>
    </w:p>
    <w:p w14:paraId="59A320D2" w14:textId="4A35C989" w:rsidR="00615184" w:rsidRPr="00615184" w:rsidRDefault="00550EEF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8.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0.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.54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0524 *</w:t>
      </w:r>
    </w:p>
    <w:p w14:paraId="622EF353" w14:textId="355B0E9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2.4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4.4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75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83912</w:t>
      </w:r>
    </w:p>
    <w:p w14:paraId="3E39AB97" w14:textId="082CEF0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2.3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4.3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9856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578 **</w:t>
      </w:r>
    </w:p>
    <w:p w14:paraId="4578A409" w14:textId="006FF569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3.88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1.88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.5439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9121 **</w:t>
      </w:r>
    </w:p>
    <w:p w14:paraId="4039C17D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4132935" w14:textId="257AE73B" w:rsidR="00A1046F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51CB95FE" w14:textId="590F48C2" w:rsidR="00615184" w:rsidRPr="00615184" w:rsidRDefault="00615184" w:rsidP="00550EEF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A460738" w14:textId="469FF3B0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</w:p>
    <w:p w14:paraId="3B8FAFEF" w14:textId="0A5E4BC1" w:rsidR="00615184" w:rsidRPr="00615184" w:rsidRDefault="00550EEF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8</w:t>
      </w:r>
    </w:p>
    <w:p w14:paraId="125D2D55" w14:textId="1A3A4823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5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62</w:t>
      </w:r>
    </w:p>
    <w:p w14:paraId="1BA0D0A0" w14:textId="691EBDBF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0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8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.43</w:t>
      </w:r>
    </w:p>
    <w:p w14:paraId="03704D31" w14:textId="42A02FB4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51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0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6.52</w:t>
      </w:r>
    </w:p>
    <w:p w14:paraId="064DF3B9" w14:textId="44BC0A2E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9.19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3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92.91</w:t>
      </w:r>
    </w:p>
    <w:p w14:paraId="77058305" w14:textId="1C0BCCEE" w:rsid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69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2</w:t>
      </w:r>
      <w:r w:rsidR="00550EE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4.18</w:t>
      </w:r>
    </w:p>
    <w:p w14:paraId="725349A4" w14:textId="77777777" w:rsidR="001550EB" w:rsidRDefault="001550EB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732F7B3" w14:textId="4E079A79" w:rsidR="00CE7002" w:rsidRDefault="00CE7002" w:rsidP="00CE700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final reduced model multivariable logistic regression analysis with M2 yes/no as dependent variable, IRTmax and dried manure (cleanliness score 3+4) as independent variables, and farm as fixed effect</w:t>
      </w:r>
    </w:p>
    <w:p w14:paraId="4AA22DC8" w14:textId="0E51F72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lm(formula = m2bin ~ 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washed)</w:t>
      </w:r>
    </w:p>
    <w:p w14:paraId="3C6E388D" w14:textId="7E50D546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6B7C4A5E" w14:textId="5D3784CD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E03A8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1A3DED7D" w14:textId="1D50F296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4450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4135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891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735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565</w:t>
      </w:r>
    </w:p>
    <w:p w14:paraId="4820C322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2BEACBBD" w14:textId="02A00470" w:rsidR="00615184" w:rsidRPr="00615184" w:rsidRDefault="00615184" w:rsidP="00DC3A6B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6996EA13" w14:textId="2DF2080E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3.8538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6105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3.837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24 ***</w:t>
      </w:r>
    </w:p>
    <w:p w14:paraId="5D9EC1A1" w14:textId="6537B8BB" w:rsidR="00615184" w:rsidRPr="00615184" w:rsidRDefault="00DC3A6B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96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09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6511 **</w:t>
      </w:r>
    </w:p>
    <w:p w14:paraId="2E771874" w14:textId="035A7796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716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88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566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363 ***</w:t>
      </w:r>
    </w:p>
    <w:p w14:paraId="29F1E140" w14:textId="71B66A4D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502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815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81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7568 *</w:t>
      </w:r>
    </w:p>
    <w:p w14:paraId="3F5B1630" w14:textId="68504B8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732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575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13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729 **</w:t>
      </w:r>
    </w:p>
    <w:p w14:paraId="246F0349" w14:textId="323685A0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652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62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71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40461</w:t>
      </w:r>
    </w:p>
    <w:p w14:paraId="51DDC4CF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3D4295E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DD32524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619B93F9" w14:textId="27392291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4.46  on 315  degrees of freedom</w:t>
      </w:r>
    </w:p>
    <w:p w14:paraId="28888F20" w14:textId="7ADB20FF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1.40  on 310  degrees of freedom</w:t>
      </w:r>
    </w:p>
    <w:p w14:paraId="19E78609" w14:textId="2661345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42 observations deleted due to missingness)</w:t>
      </w:r>
    </w:p>
    <w:p w14:paraId="620DBEB7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63.4</w:t>
      </w:r>
    </w:p>
    <w:p w14:paraId="59901C0B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32593430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1B6C3D16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22703D00" w14:textId="7E130419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2bin ~ 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 + factor(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46E0F1D5" w14:textId="4B0B12FC" w:rsidR="00615184" w:rsidRPr="00615184" w:rsidRDefault="00615184" w:rsidP="00DC3A6B">
      <w:pPr>
        <w:spacing w:after="0" w:line="480" w:lineRule="auto"/>
        <w:ind w:left="1416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3EAA4122" w14:textId="5ED2FA09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1.40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3.40</w:t>
      </w:r>
    </w:p>
    <w:p w14:paraId="24919D81" w14:textId="348836F7" w:rsidR="00615184" w:rsidRPr="00615184" w:rsidRDefault="00DC3A6B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1.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1.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95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6041 **</w:t>
      </w:r>
    </w:p>
    <w:p w14:paraId="015423C7" w14:textId="55B4490D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5.58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5.58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.1876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655 ***</w:t>
      </w:r>
    </w:p>
    <w:p w14:paraId="13ED2877" w14:textId="50A3882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4.3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0.3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.9421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47636 **</w:t>
      </w:r>
    </w:p>
    <w:p w14:paraId="0C36264A" w14:textId="77777777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34F48605" w14:textId="09555EE6" w:rsidR="00CE7002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9F66455" w14:textId="1D1B0CA8" w:rsidR="00615184" w:rsidRPr="00615184" w:rsidRDefault="00615184" w:rsidP="00DC3A6B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6C73D882" w14:textId="6BCDDE79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</w:p>
    <w:p w14:paraId="3345E5F1" w14:textId="227AB78A" w:rsidR="00615184" w:rsidRPr="00615184" w:rsidRDefault="00DC3A6B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615184"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0</w:t>
      </w:r>
    </w:p>
    <w:p w14:paraId="1B932BFD" w14:textId="0E8301F8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32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0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.07</w:t>
      </w:r>
    </w:p>
    <w:p w14:paraId="780B4FCA" w14:textId="2F94D445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86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.85</w:t>
      </w:r>
    </w:p>
    <w:p w14:paraId="6500F224" w14:textId="2D2C3F2B" w:rsidR="00615184" w:rsidRP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.7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66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6.01</w:t>
      </w:r>
    </w:p>
    <w:p w14:paraId="2B2659E0" w14:textId="2DB32C0D" w:rsidR="00615184" w:rsidRDefault="00615184" w:rsidP="0061518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4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</w:t>
      </w:r>
      <w:r w:rsidR="00DC3A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61518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.38</w:t>
      </w:r>
    </w:p>
    <w:p w14:paraId="0D47C198" w14:textId="77777777" w:rsidR="001550EB" w:rsidRDefault="001550EB" w:rsidP="00A1046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F5CADFA" w14:textId="3FD8F499" w:rsidR="001550EB" w:rsidRDefault="001550EB" w:rsidP="00155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full model multivariable logistic regression analysis with M2 yes/no as dependent variable, IRTmax</w:t>
      </w:r>
      <w:r w:rsidRPr="00155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chotomised by the median, lame (locomotion score 3+4+5), and dried manure (cleanliness score 3+4) as independent variables, and farm as fixed effect</w:t>
      </w:r>
    </w:p>
    <w:p w14:paraId="752D1D12" w14:textId="4DF32C22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lame) +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washed)</w:t>
      </w:r>
    </w:p>
    <w:p w14:paraId="374E6C10" w14:textId="0EACF13E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56947355" w14:textId="064C172B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181975B3" w14:textId="3F7C3B21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5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90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67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37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389</w:t>
      </w:r>
    </w:p>
    <w:p w14:paraId="583C575B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1DF01115" w14:textId="201F4700" w:rsidR="00EA6B05" w:rsidRPr="00EA6B05" w:rsidRDefault="00EA6B05" w:rsidP="00EA6B05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1DCC0FFF" w14:textId="71614CBB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6.132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52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4.8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8e-07 ***</w:t>
      </w:r>
    </w:p>
    <w:p w14:paraId="388E7A69" w14:textId="79530A90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47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38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082 *</w:t>
      </w:r>
    </w:p>
    <w:p w14:paraId="4CFAE0A4" w14:textId="6323BF31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36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37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8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5351</w:t>
      </w:r>
    </w:p>
    <w:p w14:paraId="4F88CCE4" w14:textId="73D81A88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645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3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10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91 **</w:t>
      </w:r>
    </w:p>
    <w:p w14:paraId="4E293473" w14:textId="5B96FAF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12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09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5590 .</w:t>
      </w:r>
    </w:p>
    <w:p w14:paraId="1DCDEFA7" w14:textId="0C968EB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82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49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5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405 *</w:t>
      </w:r>
    </w:p>
    <w:p w14:paraId="006FA546" w14:textId="40B86D41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1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27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02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0356</w:t>
      </w:r>
    </w:p>
    <w:p w14:paraId="56242C78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4CAE0B8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4571DEF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7254819D" w14:textId="09FD153A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0.36  on 228  degrees of freedom</w:t>
      </w:r>
    </w:p>
    <w:p w14:paraId="2EFD6523" w14:textId="7C0AA276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2.63  on 222  degrees of freedom</w:t>
      </w:r>
    </w:p>
    <w:p w14:paraId="4A1DC85B" w14:textId="63BBD15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329 observations deleted due to missingness)</w:t>
      </w:r>
    </w:p>
    <w:p w14:paraId="739C2053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26.63</w:t>
      </w:r>
    </w:p>
    <w:p w14:paraId="217E1835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4F5A10DA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7A3D7085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409457D6" w14:textId="6BFE0398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lame) + 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15FA9425" w14:textId="0F2400C8" w:rsidR="00EA6B05" w:rsidRPr="00EA6B05" w:rsidRDefault="00EA6B05" w:rsidP="00EA6B05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49121C64" w14:textId="3AFCB7E5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2.6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6.63</w:t>
      </w:r>
    </w:p>
    <w:p w14:paraId="56D81712" w14:textId="45F128C5" w:rsidR="00EA6B05" w:rsidRPr="00EA6B05" w:rsidRDefault="00EA6B05" w:rsidP="00EA6B0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8.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0.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.249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2424 *</w:t>
      </w:r>
    </w:p>
    <w:p w14:paraId="3AF9F936" w14:textId="2C278A8A" w:rsidR="00EA6B05" w:rsidRPr="00EA6B05" w:rsidRDefault="00EA6B05" w:rsidP="00EA6B0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2.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4.6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33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54647</w:t>
      </w:r>
    </w:p>
    <w:p w14:paraId="22DA6722" w14:textId="71473E2C" w:rsidR="00EA6B05" w:rsidRPr="00EA6B05" w:rsidRDefault="00EA6B05" w:rsidP="00EA6B0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3.3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5.3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.728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1055 **</w:t>
      </w:r>
    </w:p>
    <w:p w14:paraId="2FB34703" w14:textId="2D05B58D" w:rsidR="00EA6B05" w:rsidRPr="00EA6B05" w:rsidRDefault="00EA6B05" w:rsidP="00EA6B0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23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1.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0.460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15029 *</w:t>
      </w:r>
    </w:p>
    <w:p w14:paraId="0BB818C2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518B4DA0" w14:textId="6BDC55B3" w:rsidR="001550EB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3B61A495" w14:textId="2A4AE4DA" w:rsidR="00EA6B05" w:rsidRPr="00EA6B05" w:rsidRDefault="00EA6B05" w:rsidP="00EA6B05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2BF3C942" w14:textId="6D06226E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</w:p>
    <w:p w14:paraId="427CA42C" w14:textId="3C4641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3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.43</w:t>
      </w:r>
    </w:p>
    <w:p w14:paraId="42B2F27E" w14:textId="235A3ED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lame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2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48</w:t>
      </w:r>
    </w:p>
    <w:p w14:paraId="660DA2B0" w14:textId="4ECC8751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.76</w:t>
      </w:r>
    </w:p>
    <w:p w14:paraId="34272EC0" w14:textId="4E9C465A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3.36</w:t>
      </w:r>
    </w:p>
    <w:p w14:paraId="5E395C68" w14:textId="188E549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.8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44.10</w:t>
      </w:r>
    </w:p>
    <w:p w14:paraId="7ED09A73" w14:textId="55F543E5" w:rsid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7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4.56</w:t>
      </w:r>
    </w:p>
    <w:p w14:paraId="2DA1CDBC" w14:textId="77777777" w:rsidR="001550EB" w:rsidRDefault="001550EB" w:rsidP="00155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82DCC10" w14:textId="5A46A0B7" w:rsidR="001550EB" w:rsidRDefault="001550EB" w:rsidP="001550E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# final reduced model multivariable logistic regression analysis with M2 yes/no as dependent variable, IRTmax</w:t>
      </w:r>
      <w:r w:rsidRPr="001550E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chotomised by the median and dried manure (cleanliness score 3+4) as independent variables, and farm as fixed effect</w:t>
      </w:r>
    </w:p>
    <w:p w14:paraId="5D931E82" w14:textId="6439C474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lm(formula = m2bin ~ 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, family = "binomial", data = washed)</w:t>
      </w:r>
    </w:p>
    <w:p w14:paraId="3D172A30" w14:textId="548CC5A0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 Residuals:</w:t>
      </w:r>
    </w:p>
    <w:p w14:paraId="3CBA5512" w14:textId="0A68B79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Q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an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Q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</w:t>
      </w:r>
    </w:p>
    <w:p w14:paraId="535E6104" w14:textId="6BA8B9A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1.1440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3980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2626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0.188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055</w:t>
      </w:r>
    </w:p>
    <w:p w14:paraId="6EB5CB12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efficients:</w:t>
      </w:r>
    </w:p>
    <w:p w14:paraId="4F3C750A" w14:textId="621D7A69" w:rsidR="00EA6B05" w:rsidRPr="00EA6B05" w:rsidRDefault="00EA6B05" w:rsidP="00D64425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stimate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d. Error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 value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|z|)</w:t>
      </w:r>
    </w:p>
    <w:p w14:paraId="5D62D214" w14:textId="773CDDDF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5.5870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604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6.494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8.39e-11 ***</w:t>
      </w:r>
    </w:p>
    <w:p w14:paraId="3322341D" w14:textId="26192B0A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561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558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796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5174 **</w:t>
      </w:r>
    </w:p>
    <w:p w14:paraId="42361720" w14:textId="00472941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10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650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678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235 ***</w:t>
      </w:r>
    </w:p>
    <w:p w14:paraId="3021F141" w14:textId="0245CD5F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3807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839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019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43495 *</w:t>
      </w:r>
    </w:p>
    <w:p w14:paraId="21312128" w14:textId="0FF7042C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2367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519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975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933 **</w:t>
      </w:r>
    </w:p>
    <w:p w14:paraId="74D1CD80" w14:textId="4D0C60D2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6699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862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777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437232</w:t>
      </w:r>
    </w:p>
    <w:p w14:paraId="2FC59CC4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4B1BC905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662ACE67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Dispersion parameter for binomial family taken to be 1)</w:t>
      </w:r>
    </w:p>
    <w:p w14:paraId="2B2715AD" w14:textId="5A9BC59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ll deviance: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4.46  on 315  degrees of freedom</w:t>
      </w:r>
    </w:p>
    <w:p w14:paraId="1577552F" w14:textId="68CE9179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sidual deviance: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1.88  on 310  degrees of freedom</w:t>
      </w:r>
    </w:p>
    <w:p w14:paraId="1E0B9C8E" w14:textId="4D80DA3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242 observations deleted due to missingness)</w:t>
      </w:r>
    </w:p>
    <w:p w14:paraId="3E81BB11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: 163.88</w:t>
      </w:r>
    </w:p>
    <w:p w14:paraId="1A57F93F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umber of Fisher Scoring iterations: 6</w:t>
      </w:r>
    </w:p>
    <w:p w14:paraId="2625C249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ngle term deletions</w:t>
      </w:r>
    </w:p>
    <w:p w14:paraId="082DC20D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del:</w:t>
      </w:r>
    </w:p>
    <w:p w14:paraId="5E7A2C2F" w14:textId="040277C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2bin ~ 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 + 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+ factor(farm)</w:t>
      </w:r>
    </w:p>
    <w:p w14:paraId="0FFE0183" w14:textId="4F7BDC2D" w:rsidR="00EA6B05" w:rsidRPr="00EA6B05" w:rsidRDefault="00EA6B05" w:rsidP="00D64425">
      <w:pPr>
        <w:tabs>
          <w:tab w:val="left" w:pos="3544"/>
          <w:tab w:val="left" w:pos="4962"/>
          <w:tab w:val="left" w:pos="6379"/>
          <w:tab w:val="left" w:pos="7371"/>
        </w:tabs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f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viance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IC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RT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(&gt;Chi)</w:t>
      </w:r>
    </w:p>
    <w:p w14:paraId="1E8CAA6D" w14:textId="2E3ABC29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&lt;none&gt;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1.88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3.88</w:t>
      </w:r>
    </w:p>
    <w:p w14:paraId="1572D50B" w14:textId="4EE22629" w:rsidR="00EA6B05" w:rsidRPr="00EA6B05" w:rsidRDefault="00EA6B05" w:rsidP="00D6442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1.35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1.35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4672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20918 **</w:t>
      </w:r>
    </w:p>
    <w:p w14:paraId="7163B85F" w14:textId="484FF1CF" w:rsidR="00EA6B05" w:rsidRPr="00EA6B05" w:rsidRDefault="00EA6B05" w:rsidP="00D6442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7.0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77.0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.1262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01006 ***</w:t>
      </w:r>
    </w:p>
    <w:p w14:paraId="19A50941" w14:textId="313817E8" w:rsidR="00EA6B05" w:rsidRPr="00EA6B05" w:rsidRDefault="00EA6B05" w:rsidP="00D64425">
      <w:pPr>
        <w:tabs>
          <w:tab w:val="left" w:pos="2835"/>
          <w:tab w:val="left" w:pos="3544"/>
          <w:tab w:val="left" w:pos="4962"/>
          <w:tab w:val="left" w:pos="6379"/>
          <w:tab w:val="left" w:pos="7371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3.68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69.68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.7935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81249 **</w:t>
      </w:r>
    </w:p>
    <w:p w14:paraId="6B60B616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--</w:t>
      </w:r>
    </w:p>
    <w:p w14:paraId="78366206" w14:textId="77777777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. codes:  0 ‘***’ 0.001 ‘**’ 0.01 ‘*’ 0.05 ‘.’ 0.1 ‘ ’ 1</w:t>
      </w:r>
    </w:p>
    <w:p w14:paraId="264D81DE" w14:textId="6E68962F" w:rsidR="00EA6B05" w:rsidRPr="00EA6B05" w:rsidRDefault="00EA6B05" w:rsidP="00D64425">
      <w:pPr>
        <w:spacing w:after="0" w:line="480" w:lineRule="auto"/>
        <w:ind w:left="2124" w:firstLine="708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ta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5 %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7.5 %</w:t>
      </w:r>
    </w:p>
    <w:p w14:paraId="067BEC22" w14:textId="7369F039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Intercept)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0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02</w:t>
      </w:r>
    </w:p>
    <w:p w14:paraId="5B1E7698" w14:textId="7077C274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RT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x_median)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.76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7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5.83</w:t>
      </w:r>
    </w:p>
    <w:p w14:paraId="3AB87F6F" w14:textId="4947E738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ried manure</w:t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1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.5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0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4.51</w:t>
      </w:r>
    </w:p>
    <w:p w14:paraId="52FD9379" w14:textId="33B6B36D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2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.98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16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8.47</w:t>
      </w:r>
    </w:p>
    <w:p w14:paraId="650F741A" w14:textId="358A69F6" w:rsidR="00EA6B05" w:rsidRPr="00EA6B05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9.36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.35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8.40</w:t>
      </w:r>
    </w:p>
    <w:p w14:paraId="79A68C69" w14:textId="683036D5" w:rsidR="001550EB" w:rsidRDefault="00EA6B05" w:rsidP="00EA6B0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(farm)4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.95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33</w:t>
      </w:r>
      <w:r w:rsidR="00D6442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</w:r>
      <w:r w:rsidRPr="00EA6B0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.43</w:t>
      </w:r>
    </w:p>
    <w:sectPr w:rsidR="001550EB" w:rsidSect="00580187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E2A76" w14:textId="77777777" w:rsidR="00E3773A" w:rsidRDefault="00E3773A" w:rsidP="00E3773A">
      <w:pPr>
        <w:spacing w:after="0" w:line="240" w:lineRule="auto"/>
      </w:pPr>
      <w:r>
        <w:separator/>
      </w:r>
    </w:p>
  </w:endnote>
  <w:endnote w:type="continuationSeparator" w:id="0">
    <w:p w14:paraId="7710A073" w14:textId="77777777" w:rsidR="00E3773A" w:rsidRDefault="00E3773A" w:rsidP="00E37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154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91FBF9" w14:textId="64433EB2" w:rsidR="00E3773A" w:rsidRDefault="00E377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6F064F" w14:textId="77777777" w:rsidR="00E3773A" w:rsidRDefault="00E377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63B58" w14:textId="77777777" w:rsidR="00E3773A" w:rsidRDefault="00E3773A" w:rsidP="00E3773A">
      <w:pPr>
        <w:spacing w:after="0" w:line="240" w:lineRule="auto"/>
      </w:pPr>
      <w:r>
        <w:separator/>
      </w:r>
    </w:p>
  </w:footnote>
  <w:footnote w:type="continuationSeparator" w:id="0">
    <w:p w14:paraId="3F8CB4E6" w14:textId="77777777" w:rsidR="00E3773A" w:rsidRDefault="00E3773A" w:rsidP="00E37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9A6"/>
    <w:rsid w:val="00031860"/>
    <w:rsid w:val="00034CFF"/>
    <w:rsid w:val="00035DB7"/>
    <w:rsid w:val="000419FA"/>
    <w:rsid w:val="00097152"/>
    <w:rsid w:val="000A3110"/>
    <w:rsid w:val="000E4B37"/>
    <w:rsid w:val="0013505E"/>
    <w:rsid w:val="00135AFA"/>
    <w:rsid w:val="001362A0"/>
    <w:rsid w:val="001550EB"/>
    <w:rsid w:val="00170935"/>
    <w:rsid w:val="00290601"/>
    <w:rsid w:val="002A3015"/>
    <w:rsid w:val="002A7963"/>
    <w:rsid w:val="002F544D"/>
    <w:rsid w:val="003047D2"/>
    <w:rsid w:val="00317101"/>
    <w:rsid w:val="00422500"/>
    <w:rsid w:val="00550EEF"/>
    <w:rsid w:val="005559DC"/>
    <w:rsid w:val="00580187"/>
    <w:rsid w:val="005D0BC4"/>
    <w:rsid w:val="005F3B43"/>
    <w:rsid w:val="00615184"/>
    <w:rsid w:val="00664974"/>
    <w:rsid w:val="00745D1E"/>
    <w:rsid w:val="00771D96"/>
    <w:rsid w:val="007F29A6"/>
    <w:rsid w:val="00833985"/>
    <w:rsid w:val="0084542C"/>
    <w:rsid w:val="0087682B"/>
    <w:rsid w:val="008E61D4"/>
    <w:rsid w:val="00900D34"/>
    <w:rsid w:val="00911E9E"/>
    <w:rsid w:val="00960CA8"/>
    <w:rsid w:val="00994A07"/>
    <w:rsid w:val="009A5129"/>
    <w:rsid w:val="009D6E86"/>
    <w:rsid w:val="009F60AC"/>
    <w:rsid w:val="00A1046F"/>
    <w:rsid w:val="00A77450"/>
    <w:rsid w:val="00A86A62"/>
    <w:rsid w:val="00AA40EB"/>
    <w:rsid w:val="00AD25CB"/>
    <w:rsid w:val="00B32B11"/>
    <w:rsid w:val="00B54F1C"/>
    <w:rsid w:val="00B645C0"/>
    <w:rsid w:val="00B679F0"/>
    <w:rsid w:val="00BC5812"/>
    <w:rsid w:val="00BF021E"/>
    <w:rsid w:val="00CE7002"/>
    <w:rsid w:val="00CF69B6"/>
    <w:rsid w:val="00D078D1"/>
    <w:rsid w:val="00D41185"/>
    <w:rsid w:val="00D64425"/>
    <w:rsid w:val="00DA43AE"/>
    <w:rsid w:val="00DB0C93"/>
    <w:rsid w:val="00DB4D58"/>
    <w:rsid w:val="00DC3A6B"/>
    <w:rsid w:val="00DD1662"/>
    <w:rsid w:val="00E03A8A"/>
    <w:rsid w:val="00E3773A"/>
    <w:rsid w:val="00E37C27"/>
    <w:rsid w:val="00E52DC1"/>
    <w:rsid w:val="00E72F13"/>
    <w:rsid w:val="00E8458E"/>
    <w:rsid w:val="00EA6B05"/>
    <w:rsid w:val="00EE79F8"/>
    <w:rsid w:val="00F22860"/>
    <w:rsid w:val="00FC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5D85F"/>
  <w15:chartTrackingRefBased/>
  <w15:docId w15:val="{DF342FF0-1B9F-46C4-B4BE-A74E5F90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773A"/>
  </w:style>
  <w:style w:type="paragraph" w:styleId="Header">
    <w:name w:val="header"/>
    <w:basedOn w:val="Normal"/>
    <w:link w:val="HeaderChar"/>
    <w:uiPriority w:val="99"/>
    <w:unhideWhenUsed/>
    <w:rsid w:val="00E37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73A"/>
  </w:style>
  <w:style w:type="paragraph" w:styleId="Footer">
    <w:name w:val="footer"/>
    <w:basedOn w:val="Normal"/>
    <w:link w:val="FooterChar"/>
    <w:uiPriority w:val="99"/>
    <w:unhideWhenUsed/>
    <w:rsid w:val="00E37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73A"/>
  </w:style>
  <w:style w:type="table" w:styleId="TableGrid">
    <w:name w:val="Table Grid"/>
    <w:basedOn w:val="TableNormal"/>
    <w:uiPriority w:val="39"/>
    <w:rsid w:val="00DD1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01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4615</Words>
  <Characters>25387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oudt, A. (Arne)</dc:creator>
  <cp:keywords/>
  <dc:description/>
  <cp:lastModifiedBy>Vanhoudt, A. (Arne)</cp:lastModifiedBy>
  <cp:revision>27</cp:revision>
  <dcterms:created xsi:type="dcterms:W3CDTF">2022-04-29T13:50:00Z</dcterms:created>
  <dcterms:modified xsi:type="dcterms:W3CDTF">2022-04-29T21:09:00Z</dcterms:modified>
</cp:coreProperties>
</file>